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4A4BF" w14:textId="4758997E" w:rsidR="00CC3906" w:rsidRPr="004D6333" w:rsidRDefault="00CC3906" w:rsidP="00CC3906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666AD3AC" w14:textId="77777777" w:rsidR="00CC3906" w:rsidRPr="004D6333" w:rsidRDefault="00CC3906" w:rsidP="00CC3906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7C9FBB7B" w14:textId="77777777" w:rsidR="00CC4861" w:rsidRPr="007B707F" w:rsidRDefault="00CC4861" w:rsidP="00CC4861">
      <w:pPr>
        <w:spacing w:before="240" w:after="240" w:line="360" w:lineRule="auto"/>
        <w:jc w:val="both"/>
        <w:rPr>
          <w:b/>
          <w:color w:val="000000" w:themeColor="text1"/>
          <w:lang w:val="en-US"/>
        </w:rPr>
      </w:pPr>
      <w:r w:rsidRPr="007B707F">
        <w:rPr>
          <w:b/>
          <w:color w:val="000000" w:themeColor="text1"/>
          <w:lang w:val="en-US"/>
        </w:rPr>
        <w:t>Tonabersat enhances temozolomide-mediated cytotoxicity in glioblastoma by disrupting intercellular connectivity through connexin 43 inhibition</w:t>
      </w:r>
    </w:p>
    <w:p w14:paraId="16E861C9" w14:textId="77777777" w:rsidR="00CC4861" w:rsidRPr="007B707F" w:rsidRDefault="00CC4861" w:rsidP="00CC4861">
      <w:pPr>
        <w:spacing w:line="360" w:lineRule="auto"/>
        <w:jc w:val="both"/>
        <w:rPr>
          <w:color w:val="000000" w:themeColor="text1"/>
          <w:vertAlign w:val="superscript"/>
          <w:lang w:val="en-US"/>
        </w:rPr>
      </w:pPr>
      <w:r w:rsidRPr="007B707F">
        <w:rPr>
          <w:color w:val="000000" w:themeColor="text1"/>
          <w:lang w:val="en-US"/>
        </w:rPr>
        <w:t>Elena N. C. Schmidt</w:t>
      </w:r>
      <w:r w:rsidRPr="007B707F">
        <w:rPr>
          <w:color w:val="000000" w:themeColor="text1"/>
          <w:vertAlign w:val="superscript"/>
          <w:lang w:val="en-US"/>
        </w:rPr>
        <w:t>1,2</w:t>
      </w:r>
      <w:r w:rsidRPr="007B707F">
        <w:rPr>
          <w:color w:val="000000" w:themeColor="text1"/>
          <w:lang w:val="en-US"/>
        </w:rPr>
        <w:t>*, Bernd O. Evert</w:t>
      </w:r>
      <w:r w:rsidRPr="007B707F">
        <w:rPr>
          <w:color w:val="000000" w:themeColor="text1"/>
          <w:vertAlign w:val="superscript"/>
          <w:lang w:val="en-US"/>
        </w:rPr>
        <w:t>3</w:t>
      </w:r>
      <w:r w:rsidRPr="007B707F">
        <w:rPr>
          <w:color w:val="000000" w:themeColor="text1"/>
          <w:lang w:val="en-US"/>
        </w:rPr>
        <w:t>*, Barbara E. F. Pregler</w:t>
      </w:r>
      <w:r w:rsidRPr="007B707F">
        <w:rPr>
          <w:color w:val="000000" w:themeColor="text1"/>
          <w:vertAlign w:val="superscript"/>
          <w:lang w:val="en-US"/>
        </w:rPr>
        <w:t>1,2</w:t>
      </w:r>
      <w:r w:rsidRPr="007B707F">
        <w:rPr>
          <w:color w:val="000000" w:themeColor="text1"/>
          <w:lang w:val="en-US"/>
        </w:rPr>
        <w:t>, Ahmad Melhem</w:t>
      </w:r>
      <w:r w:rsidRPr="007B707F">
        <w:rPr>
          <w:color w:val="000000" w:themeColor="text1"/>
          <w:vertAlign w:val="superscript"/>
          <w:lang w:val="en-US"/>
        </w:rPr>
        <w:t>1,2</w:t>
      </w:r>
      <w:r w:rsidRPr="007B707F">
        <w:rPr>
          <w:color w:val="000000" w:themeColor="text1"/>
          <w:lang w:val="en-US"/>
        </w:rPr>
        <w:t>, Meng-Chun Hsieh</w:t>
      </w:r>
      <w:r w:rsidRPr="007B707F">
        <w:rPr>
          <w:color w:val="000000" w:themeColor="text1"/>
          <w:vertAlign w:val="superscript"/>
          <w:lang w:val="en-US"/>
        </w:rPr>
        <w:t>1,2</w:t>
      </w:r>
      <w:r w:rsidRPr="007B707F">
        <w:rPr>
          <w:color w:val="000000" w:themeColor="text1"/>
          <w:lang w:val="en-US"/>
        </w:rPr>
        <w:t>, Markus Raspe</w:t>
      </w:r>
      <w:r w:rsidRPr="007B707F">
        <w:rPr>
          <w:color w:val="000000" w:themeColor="text1"/>
          <w:vertAlign w:val="superscript"/>
          <w:lang w:val="en-US"/>
        </w:rPr>
        <w:t>1,2</w:t>
      </w:r>
      <w:r w:rsidRPr="007B707F">
        <w:rPr>
          <w:color w:val="000000" w:themeColor="text1"/>
          <w:lang w:val="en-US"/>
        </w:rPr>
        <w:t>,</w:t>
      </w:r>
      <w:r w:rsidRPr="007B707F">
        <w:rPr>
          <w:color w:val="000000" w:themeColor="text1"/>
          <w:vertAlign w:val="superscript"/>
          <w:lang w:val="en-US"/>
        </w:rPr>
        <w:t xml:space="preserve"> </w:t>
      </w:r>
      <w:r w:rsidRPr="007B707F">
        <w:rPr>
          <w:color w:val="000000" w:themeColor="text1"/>
          <w:lang w:val="en-US"/>
        </w:rPr>
        <w:t xml:space="preserve">Hannah </w:t>
      </w:r>
      <w:r>
        <w:rPr>
          <w:color w:val="000000" w:themeColor="text1"/>
          <w:lang w:val="en-US"/>
        </w:rPr>
        <w:t>Strobel</w:t>
      </w:r>
      <w:r w:rsidRPr="007B707F">
        <w:rPr>
          <w:color w:val="000000" w:themeColor="text1"/>
          <w:vertAlign w:val="superscript"/>
          <w:lang w:val="en-US"/>
        </w:rPr>
        <w:t>6</w:t>
      </w:r>
      <w:r>
        <w:rPr>
          <w:color w:val="000000" w:themeColor="text1"/>
          <w:lang w:val="en-US"/>
        </w:rPr>
        <w:t>, Julian Roos</w:t>
      </w:r>
      <w:r w:rsidRPr="007B707F">
        <w:rPr>
          <w:color w:val="000000" w:themeColor="text1"/>
          <w:vertAlign w:val="superscript"/>
          <w:lang w:val="en-US"/>
        </w:rPr>
        <w:t>6</w:t>
      </w:r>
      <w:r>
        <w:rPr>
          <w:color w:val="000000" w:themeColor="text1"/>
          <w:lang w:val="en-US"/>
        </w:rPr>
        <w:t xml:space="preserve">, </w:t>
      </w:r>
      <w:proofErr w:type="spellStart"/>
      <w:r w:rsidRPr="007B707F">
        <w:rPr>
          <w:color w:val="000000" w:themeColor="text1"/>
          <w:lang w:val="en-US"/>
        </w:rPr>
        <w:t>Torsten</w:t>
      </w:r>
      <w:proofErr w:type="spellEnd"/>
      <w:r w:rsidRPr="007B707F">
        <w:rPr>
          <w:color w:val="000000" w:themeColor="text1"/>
          <w:lang w:val="en-US"/>
        </w:rPr>
        <w:t xml:space="preserve"> Pietsch</w:t>
      </w:r>
      <w:r w:rsidRPr="007B707F">
        <w:rPr>
          <w:color w:val="000000" w:themeColor="text1"/>
          <w:vertAlign w:val="superscript"/>
          <w:lang w:val="en-US"/>
        </w:rPr>
        <w:t>4</w:t>
      </w:r>
      <w:r w:rsidRPr="007B707F">
        <w:rPr>
          <w:color w:val="000000" w:themeColor="text1"/>
          <w:lang w:val="en-US"/>
        </w:rPr>
        <w:t>, Patrick Schuss</w:t>
      </w:r>
      <w:r w:rsidRPr="007B707F">
        <w:rPr>
          <w:color w:val="000000" w:themeColor="text1"/>
          <w:vertAlign w:val="superscript"/>
          <w:lang w:val="en-US"/>
        </w:rPr>
        <w:t>1,5</w:t>
      </w:r>
      <w:r w:rsidRPr="007B707F">
        <w:rPr>
          <w:color w:val="000000" w:themeColor="text1"/>
          <w:lang w:val="en-US"/>
        </w:rPr>
        <w:t>, Pamela Fischer-Posovszky</w:t>
      </w:r>
      <w:r w:rsidRPr="007B707F">
        <w:rPr>
          <w:color w:val="000000" w:themeColor="text1"/>
          <w:vertAlign w:val="superscript"/>
          <w:lang w:val="en-US"/>
        </w:rPr>
        <w:t>6</w:t>
      </w:r>
      <w:r>
        <w:rPr>
          <w:color w:val="000000" w:themeColor="text1"/>
          <w:vertAlign w:val="superscript"/>
          <w:lang w:val="en-US"/>
        </w:rPr>
        <w:t>,7</w:t>
      </w:r>
      <w:r w:rsidRPr="007B707F">
        <w:rPr>
          <w:color w:val="000000" w:themeColor="text1"/>
          <w:lang w:val="en-US"/>
        </w:rPr>
        <w:t>, Mike-Andrew Westhoff</w:t>
      </w:r>
      <w:r w:rsidRPr="007B707F">
        <w:rPr>
          <w:color w:val="000000" w:themeColor="text1"/>
          <w:vertAlign w:val="superscript"/>
          <w:lang w:val="en-US"/>
        </w:rPr>
        <w:t>6</w:t>
      </w:r>
      <w:r w:rsidRPr="007B707F">
        <w:rPr>
          <w:color w:val="000000" w:themeColor="text1"/>
          <w:lang w:val="en-US"/>
        </w:rPr>
        <w:t>, Michael Hölzel</w:t>
      </w:r>
      <w:r>
        <w:rPr>
          <w:color w:val="000000" w:themeColor="text1"/>
          <w:vertAlign w:val="superscript"/>
          <w:lang w:val="en-US"/>
        </w:rPr>
        <w:t>8</w:t>
      </w:r>
      <w:r w:rsidRPr="007B707F"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t>Ulrich Herrlinger</w:t>
      </w:r>
      <w:r w:rsidRPr="007B707F">
        <w:rPr>
          <w:color w:val="000000" w:themeColor="text1"/>
          <w:vertAlign w:val="superscript"/>
          <w:lang w:val="en-US"/>
        </w:rPr>
        <w:t>9</w:t>
      </w:r>
      <w:r>
        <w:rPr>
          <w:color w:val="000000" w:themeColor="text1"/>
          <w:lang w:val="en-US"/>
        </w:rPr>
        <w:t xml:space="preserve">, </w:t>
      </w:r>
      <w:r w:rsidRPr="007B707F">
        <w:rPr>
          <w:color w:val="000000" w:themeColor="text1"/>
          <w:lang w:val="en-US"/>
        </w:rPr>
        <w:t>Hartmut Vatter</w:t>
      </w:r>
      <w:r w:rsidRPr="007B707F">
        <w:rPr>
          <w:color w:val="000000" w:themeColor="text1"/>
          <w:vertAlign w:val="superscript"/>
          <w:lang w:val="en-US"/>
        </w:rPr>
        <w:t>1</w:t>
      </w:r>
      <w:r w:rsidRPr="007B707F">
        <w:rPr>
          <w:color w:val="000000" w:themeColor="text1"/>
          <w:lang w:val="en-US"/>
        </w:rPr>
        <w:t>, Andreas Waha</w:t>
      </w:r>
      <w:r w:rsidRPr="007B707F">
        <w:rPr>
          <w:color w:val="000000" w:themeColor="text1"/>
          <w:vertAlign w:val="superscript"/>
          <w:lang w:val="en-US"/>
        </w:rPr>
        <w:t>4</w:t>
      </w:r>
      <w:r w:rsidRPr="007B707F">
        <w:rPr>
          <w:color w:val="000000" w:themeColor="text1"/>
          <w:lang w:val="en-US"/>
        </w:rPr>
        <w:t>, Matthias Schneider</w:t>
      </w:r>
      <w:r w:rsidRPr="007B707F">
        <w:rPr>
          <w:color w:val="000000" w:themeColor="text1"/>
          <w:vertAlign w:val="superscript"/>
          <w:lang w:val="en-US"/>
        </w:rPr>
        <w:t>1,2</w:t>
      </w:r>
      <w:r w:rsidRPr="007B707F">
        <w:rPr>
          <w:color w:val="000000" w:themeColor="text1"/>
          <w:lang w:val="en-US"/>
        </w:rPr>
        <w:t>, Anna-Laura Potthoff</w:t>
      </w:r>
      <w:r w:rsidRPr="007B707F">
        <w:rPr>
          <w:color w:val="000000" w:themeColor="text1"/>
          <w:vertAlign w:val="superscript"/>
          <w:lang w:val="en-US"/>
        </w:rPr>
        <w:t>1,2,4</w:t>
      </w:r>
    </w:p>
    <w:p w14:paraId="6BFC187C" w14:textId="77777777" w:rsidR="00CC4861" w:rsidRPr="007B707F" w:rsidRDefault="00CC4861" w:rsidP="00CC4861">
      <w:pPr>
        <w:jc w:val="both"/>
        <w:rPr>
          <w:color w:val="000000" w:themeColor="text1"/>
          <w:vertAlign w:val="superscript"/>
          <w:lang w:val="en-US"/>
        </w:rPr>
      </w:pPr>
      <w:r w:rsidRPr="007B707F">
        <w:rPr>
          <w:color w:val="000000" w:themeColor="text1"/>
          <w:vertAlign w:val="superscript"/>
          <w:lang w:val="en-US"/>
        </w:rPr>
        <w:t xml:space="preserve"> </w:t>
      </w:r>
    </w:p>
    <w:p w14:paraId="41443D4A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1</w:t>
      </w:r>
      <w:r w:rsidRPr="007B707F">
        <w:rPr>
          <w:i/>
          <w:color w:val="000000" w:themeColor="text1"/>
          <w:lang w:val="en-US"/>
        </w:rPr>
        <w:t>Department of Neurosurgery, University Hospital Bonn, 53127 Bonn, Germany</w:t>
      </w:r>
    </w:p>
    <w:p w14:paraId="71F01D9E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2</w:t>
      </w:r>
      <w:r w:rsidRPr="007B707F">
        <w:rPr>
          <w:i/>
          <w:color w:val="000000" w:themeColor="text1"/>
          <w:lang w:val="en-US"/>
        </w:rPr>
        <w:t xml:space="preserve">Brain Tumor Translational Research Group, University Hospital Bonn, Germany </w:t>
      </w:r>
    </w:p>
    <w:p w14:paraId="23AD1928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3</w:t>
      </w:r>
      <w:r w:rsidRPr="007B707F">
        <w:rPr>
          <w:i/>
          <w:color w:val="000000" w:themeColor="text1"/>
          <w:lang w:val="en-US"/>
        </w:rPr>
        <w:t>Department of Neurology, University Hospital Bonn, 53127 Bonn, Germany</w:t>
      </w:r>
    </w:p>
    <w:p w14:paraId="42AAD698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4</w:t>
      </w:r>
      <w:r w:rsidRPr="007B707F">
        <w:rPr>
          <w:i/>
          <w:color w:val="000000" w:themeColor="text1"/>
          <w:lang w:val="en-US"/>
        </w:rPr>
        <w:t>Department of Neuropathology, University Hospital Bonn, 53127 Bonn, Germany</w:t>
      </w:r>
    </w:p>
    <w:p w14:paraId="2EF74E80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5</w:t>
      </w:r>
      <w:r w:rsidRPr="007B707F">
        <w:rPr>
          <w:i/>
          <w:color w:val="000000" w:themeColor="text1"/>
          <w:lang w:val="en-US"/>
        </w:rPr>
        <w:t xml:space="preserve">Current address: Department of Neurosurgery, BG </w:t>
      </w:r>
      <w:proofErr w:type="spellStart"/>
      <w:r w:rsidRPr="007B707F">
        <w:rPr>
          <w:i/>
          <w:color w:val="000000" w:themeColor="text1"/>
          <w:lang w:val="en-US"/>
        </w:rPr>
        <w:t>Klinikum</w:t>
      </w:r>
      <w:proofErr w:type="spellEnd"/>
      <w:r w:rsidRPr="007B707F">
        <w:rPr>
          <w:i/>
          <w:color w:val="000000" w:themeColor="text1"/>
          <w:lang w:val="en-US"/>
        </w:rPr>
        <w:t xml:space="preserve"> </w:t>
      </w:r>
      <w:proofErr w:type="spellStart"/>
      <w:r w:rsidRPr="007B707F">
        <w:rPr>
          <w:i/>
          <w:color w:val="000000" w:themeColor="text1"/>
          <w:lang w:val="en-US"/>
        </w:rPr>
        <w:t>Unfallkrankenhaus</w:t>
      </w:r>
      <w:proofErr w:type="spellEnd"/>
      <w:r w:rsidRPr="007B707F">
        <w:rPr>
          <w:i/>
          <w:color w:val="000000" w:themeColor="text1"/>
          <w:lang w:val="en-US"/>
        </w:rPr>
        <w:t xml:space="preserve"> Berlin </w:t>
      </w:r>
      <w:r w:rsidRPr="007B707F">
        <w:rPr>
          <w:rFonts w:eastAsia="Roboto"/>
          <w:i/>
          <w:color w:val="000000" w:themeColor="text1"/>
          <w:highlight w:val="white"/>
          <w:lang w:val="en-US"/>
        </w:rPr>
        <w:t xml:space="preserve">BG, 12683 </w:t>
      </w:r>
      <w:r w:rsidRPr="007B707F">
        <w:rPr>
          <w:i/>
          <w:color w:val="000000" w:themeColor="text1"/>
          <w:lang w:val="en-US"/>
        </w:rPr>
        <w:t>Berlin, Germany</w:t>
      </w:r>
    </w:p>
    <w:p w14:paraId="608B50B3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6</w:t>
      </w:r>
      <w:r w:rsidRPr="007B707F">
        <w:rPr>
          <w:i/>
          <w:color w:val="000000" w:themeColor="text1"/>
          <w:lang w:val="en-US"/>
        </w:rPr>
        <w:t>Department of Pediatrics and Adolescent Medicine, University Medical Center Ulm, 89075 Ulm, Germany</w:t>
      </w:r>
    </w:p>
    <w:p w14:paraId="5BA3D8D0" w14:textId="6D7E4741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7</w:t>
      </w:r>
      <w:r w:rsidRPr="007B707F">
        <w:rPr>
          <w:i/>
          <w:color w:val="000000" w:themeColor="text1"/>
          <w:lang w:val="en-US"/>
        </w:rPr>
        <w:t xml:space="preserve">German Center for Child and Adolescent Health (DZKJ), partner site Ulm, </w:t>
      </w:r>
      <w:r w:rsidR="005A271B">
        <w:rPr>
          <w:i/>
          <w:color w:val="000000" w:themeColor="text1"/>
          <w:lang w:val="en-US"/>
        </w:rPr>
        <w:t xml:space="preserve">89075 </w:t>
      </w:r>
      <w:r w:rsidRPr="007B707F">
        <w:rPr>
          <w:i/>
          <w:color w:val="000000" w:themeColor="text1"/>
          <w:lang w:val="en-US"/>
        </w:rPr>
        <w:t>Ulm, Germany</w:t>
      </w:r>
    </w:p>
    <w:p w14:paraId="37C19215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8</w:t>
      </w:r>
      <w:r w:rsidRPr="007B707F">
        <w:rPr>
          <w:i/>
          <w:color w:val="000000" w:themeColor="text1"/>
          <w:lang w:val="en-US"/>
        </w:rPr>
        <w:t>Institute of Experimental Oncology, University Hospital Bonn, 53127 Bonn, Germany</w:t>
      </w:r>
    </w:p>
    <w:p w14:paraId="180E0666" w14:textId="77777777" w:rsidR="00CC4861" w:rsidRPr="007B707F" w:rsidRDefault="00CC4861" w:rsidP="00CC4861">
      <w:pPr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vertAlign w:val="superscript"/>
          <w:lang w:val="en-US"/>
        </w:rPr>
        <w:t>9</w:t>
      </w:r>
      <w:r w:rsidRPr="007B707F">
        <w:rPr>
          <w:i/>
          <w:color w:val="000000" w:themeColor="text1"/>
          <w:lang w:val="en-US"/>
        </w:rPr>
        <w:t xml:space="preserve">Department of </w:t>
      </w:r>
      <w:proofErr w:type="spellStart"/>
      <w:r w:rsidRPr="007B707F">
        <w:rPr>
          <w:i/>
          <w:color w:val="000000" w:themeColor="text1"/>
          <w:lang w:val="en-US"/>
        </w:rPr>
        <w:t>Neurooncology</w:t>
      </w:r>
      <w:proofErr w:type="spellEnd"/>
      <w:r w:rsidRPr="007B707F">
        <w:rPr>
          <w:i/>
          <w:color w:val="000000" w:themeColor="text1"/>
          <w:lang w:val="en-US"/>
        </w:rPr>
        <w:t>, Center for Neurology and Center of Integrated Oncology ABCD, University Hospital Bonn, 53127 Bonn, Germany</w:t>
      </w:r>
    </w:p>
    <w:p w14:paraId="6D183791" w14:textId="77777777" w:rsidR="00CC4861" w:rsidRPr="007B707F" w:rsidRDefault="00CC4861" w:rsidP="00CC4861">
      <w:pPr>
        <w:spacing w:line="360" w:lineRule="auto"/>
        <w:jc w:val="both"/>
        <w:rPr>
          <w:i/>
          <w:color w:val="000000" w:themeColor="text1"/>
          <w:lang w:val="en-US"/>
        </w:rPr>
      </w:pPr>
    </w:p>
    <w:p w14:paraId="55189E93" w14:textId="77777777" w:rsidR="00CC4861" w:rsidRPr="007B707F" w:rsidRDefault="00CC4861" w:rsidP="00CC4861">
      <w:pPr>
        <w:spacing w:line="360" w:lineRule="auto"/>
        <w:jc w:val="both"/>
        <w:rPr>
          <w:i/>
          <w:color w:val="000000" w:themeColor="text1"/>
          <w:lang w:val="en-US"/>
        </w:rPr>
      </w:pPr>
      <w:r w:rsidRPr="007B707F">
        <w:rPr>
          <w:i/>
          <w:color w:val="000000" w:themeColor="text1"/>
          <w:lang w:val="en-US"/>
        </w:rPr>
        <w:t>*</w:t>
      </w:r>
      <w:proofErr w:type="gramStart"/>
      <w:r w:rsidRPr="007B707F">
        <w:rPr>
          <w:i/>
          <w:color w:val="000000" w:themeColor="text1"/>
          <w:lang w:val="en-US"/>
        </w:rPr>
        <w:t>shared</w:t>
      </w:r>
      <w:proofErr w:type="gramEnd"/>
      <w:r w:rsidRPr="007B707F">
        <w:rPr>
          <w:i/>
          <w:color w:val="000000" w:themeColor="text1"/>
          <w:lang w:val="en-US"/>
        </w:rPr>
        <w:t xml:space="preserve"> first authorship</w:t>
      </w:r>
    </w:p>
    <w:p w14:paraId="0E1E83A1" w14:textId="77777777" w:rsidR="00AA54EB" w:rsidRPr="004D6333" w:rsidRDefault="00AA54EB">
      <w:pPr>
        <w:rPr>
          <w:color w:val="000000" w:themeColor="text1"/>
          <w:lang w:val="en-US"/>
        </w:rPr>
      </w:pPr>
    </w:p>
    <w:p w14:paraId="036D4040" w14:textId="77777777" w:rsidR="00AA54EB" w:rsidRPr="004D6333" w:rsidRDefault="00AA54EB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2A1CE6D6" w14:textId="1D7162F6" w:rsidR="00AA54EB" w:rsidRPr="004D6333" w:rsidRDefault="00AA54EB" w:rsidP="00AA54EB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Figure S1</w:t>
      </w:r>
    </w:p>
    <w:p w14:paraId="211DD11F" w14:textId="7C9360B5" w:rsidR="00AA54EB" w:rsidRPr="004D6333" w:rsidRDefault="00AA54EB" w:rsidP="00AA54EB">
      <w:pPr>
        <w:jc w:val="both"/>
        <w:rPr>
          <w:color w:val="000000" w:themeColor="text1"/>
          <w:lang w:val="en-US"/>
        </w:rPr>
      </w:pPr>
    </w:p>
    <w:p w14:paraId="58C9944F" w14:textId="735FB03B" w:rsidR="00AA54EB" w:rsidRPr="004D6333" w:rsidRDefault="00D73330">
      <w:pPr>
        <w:rPr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en-US"/>
        </w:rPr>
      </w:pPr>
      <w:r>
        <w:rPr>
          <w:noProof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en-US"/>
        </w:rPr>
        <w:drawing>
          <wp:inline distT="0" distB="0" distL="0" distR="0" wp14:anchorId="38F8BF8B" wp14:editId="52DEE4C8">
            <wp:extent cx="5733415" cy="1543050"/>
            <wp:effectExtent l="0" t="0" r="0" b="6350"/>
            <wp:docPr id="2895963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596393" name="Picture 2895963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52C26" w14:textId="77777777" w:rsidR="00AA54EB" w:rsidRPr="004D6333" w:rsidRDefault="00AA54EB">
      <w:pPr>
        <w:rPr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en-US"/>
        </w:rPr>
      </w:pPr>
    </w:p>
    <w:p w14:paraId="246B80FA" w14:textId="2724F7DE" w:rsidR="00AA54EB" w:rsidRPr="004D6333" w:rsidRDefault="00AA54EB" w:rsidP="00AA54EB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D6333">
        <w:rPr>
          <w:b/>
          <w:bCs/>
          <w:color w:val="000000" w:themeColor="text1"/>
          <w:lang w:val="en-US"/>
        </w:rPr>
        <w:t>Supplementary Figure S1</w:t>
      </w:r>
      <w:r w:rsidR="0035501B" w:rsidRPr="004D6333">
        <w:rPr>
          <w:b/>
          <w:bCs/>
          <w:color w:val="000000" w:themeColor="text1"/>
          <w:lang w:val="en-US"/>
        </w:rPr>
        <w:t>: I</w:t>
      </w:r>
      <w:r w:rsidRPr="004D6333">
        <w:rPr>
          <w:b/>
          <w:bCs/>
          <w:color w:val="000000" w:themeColor="text1"/>
          <w:lang w:val="en-US"/>
        </w:rPr>
        <w:t xml:space="preserve">mmunofluorescence imaging </w:t>
      </w:r>
      <w:r w:rsidR="0035501B" w:rsidRPr="004D6333">
        <w:rPr>
          <w:b/>
          <w:bCs/>
          <w:color w:val="000000" w:themeColor="text1"/>
          <w:lang w:val="en-US"/>
        </w:rPr>
        <w:t>for Cx43 expression</w:t>
      </w:r>
    </w:p>
    <w:p w14:paraId="0333E555" w14:textId="45214E27" w:rsidR="008219C6" w:rsidRPr="004D6333" w:rsidRDefault="00AA54EB" w:rsidP="008219C6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(A) Quantification of Cx43 expression levels from immunofluorescence imaging of </w:t>
      </w:r>
      <w:r w:rsidR="00DE322B">
        <w:rPr>
          <w:color w:val="000000" w:themeColor="text1"/>
          <w:lang w:val="en-US"/>
        </w:rPr>
        <w:t xml:space="preserve">the </w:t>
      </w:r>
      <w:r w:rsidRPr="004D6333">
        <w:rPr>
          <w:color w:val="000000" w:themeColor="text1"/>
          <w:lang w:val="en-US"/>
        </w:rPr>
        <w:t>three primary glioblastoma cell populations</w:t>
      </w:r>
      <w:r w:rsidR="00DE322B">
        <w:rPr>
          <w:color w:val="000000" w:themeColor="text1"/>
          <w:lang w:val="en-US"/>
        </w:rPr>
        <w:t xml:space="preserve"> G35, G71 and G106</w:t>
      </w:r>
      <w:r w:rsidR="00D13F63">
        <w:rPr>
          <w:color w:val="000000" w:themeColor="text1"/>
          <w:lang w:val="en-US"/>
        </w:rPr>
        <w:t xml:space="preserve"> (n=3 each)</w:t>
      </w:r>
      <w:r w:rsidRPr="004D6333">
        <w:rPr>
          <w:color w:val="000000" w:themeColor="text1"/>
          <w:lang w:val="en-US"/>
        </w:rPr>
        <w:t xml:space="preserve">. (B) </w:t>
      </w:r>
      <w:r w:rsidR="00F97E11" w:rsidRPr="004D6333">
        <w:rPr>
          <w:color w:val="000000" w:themeColor="text1"/>
          <w:lang w:val="en-US"/>
        </w:rPr>
        <w:t>Three representative images are depicted to demonstrate consistent confluenc</w:t>
      </w:r>
      <w:r w:rsidR="009D3E58">
        <w:rPr>
          <w:color w:val="000000" w:themeColor="text1"/>
          <w:lang w:val="en-US"/>
        </w:rPr>
        <w:t>y</w:t>
      </w:r>
      <w:r w:rsidR="00F97E11" w:rsidRPr="004D6333">
        <w:rPr>
          <w:color w:val="000000" w:themeColor="text1"/>
          <w:lang w:val="en-US"/>
        </w:rPr>
        <w:t xml:space="preserve"> across </w:t>
      </w:r>
      <w:r w:rsidR="00D023D6">
        <w:rPr>
          <w:color w:val="000000" w:themeColor="text1"/>
          <w:lang w:val="en-US"/>
        </w:rPr>
        <w:t>all three</w:t>
      </w:r>
      <w:r w:rsidR="00F97E11" w:rsidRPr="004D6333">
        <w:rPr>
          <w:color w:val="000000" w:themeColor="text1"/>
          <w:lang w:val="en-US"/>
        </w:rPr>
        <w:t xml:space="preserve"> cell populations. </w:t>
      </w:r>
    </w:p>
    <w:p w14:paraId="30FDF08C" w14:textId="6CD003EF" w:rsidR="00AA54EB" w:rsidRPr="004D6333" w:rsidRDefault="00F97E11" w:rsidP="008219C6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Abbreviations: </w:t>
      </w:r>
      <w:proofErr w:type="spellStart"/>
      <w:r w:rsidR="00FE4F3D" w:rsidRPr="004D6333">
        <w:rPr>
          <w:color w:val="000000" w:themeColor="text1"/>
          <w:lang w:val="en-US"/>
        </w:rPr>
        <w:t>a.u</w:t>
      </w:r>
      <w:proofErr w:type="spellEnd"/>
      <w:r w:rsidR="00FE4F3D" w:rsidRPr="004D6333">
        <w:rPr>
          <w:color w:val="000000" w:themeColor="text1"/>
          <w:lang w:val="en-US"/>
        </w:rPr>
        <w:t xml:space="preserve">., arbitrary unit; </w:t>
      </w:r>
      <w:r w:rsidRPr="004D6333">
        <w:rPr>
          <w:color w:val="000000" w:themeColor="text1"/>
          <w:lang w:val="en-US"/>
        </w:rPr>
        <w:t xml:space="preserve">Cx43, connexin 43. </w:t>
      </w:r>
    </w:p>
    <w:p w14:paraId="62E8EE33" w14:textId="77777777" w:rsidR="00F97E11" w:rsidRPr="004D6333" w:rsidRDefault="00F97E11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5BAA72D7" w14:textId="21A8C70C" w:rsidR="00AA54EB" w:rsidRPr="004D6333" w:rsidRDefault="00AA54EB" w:rsidP="00AA54EB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Figure S2</w:t>
      </w:r>
    </w:p>
    <w:p w14:paraId="35048443" w14:textId="77777777" w:rsidR="00AA54EB" w:rsidRPr="004D6333" w:rsidRDefault="00AA54EB" w:rsidP="00AA54EB">
      <w:pPr>
        <w:jc w:val="both"/>
        <w:rPr>
          <w:color w:val="000000" w:themeColor="text1"/>
          <w:lang w:val="en-US"/>
        </w:rPr>
      </w:pPr>
    </w:p>
    <w:p w14:paraId="0952D63C" w14:textId="224582F3" w:rsidR="00AA54EB" w:rsidRPr="004D6333" w:rsidRDefault="00D73330" w:rsidP="00AA54EB">
      <w:pPr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5FBD5E0C" wp14:editId="511DCBE8">
            <wp:extent cx="5733415" cy="1957070"/>
            <wp:effectExtent l="0" t="0" r="0" b="0"/>
            <wp:docPr id="16567684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768468" name="Picture 16567684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171BF" w14:textId="77777777" w:rsidR="00AA54EB" w:rsidRPr="004D6333" w:rsidRDefault="00AA54EB" w:rsidP="00AA54EB">
      <w:pPr>
        <w:jc w:val="both"/>
        <w:rPr>
          <w:color w:val="000000" w:themeColor="text1"/>
          <w:lang w:val="en-US"/>
        </w:rPr>
      </w:pPr>
    </w:p>
    <w:p w14:paraId="4EA57DD5" w14:textId="42BAA3F8" w:rsidR="00AA54EB" w:rsidRPr="004D6333" w:rsidRDefault="00AA54EB" w:rsidP="00AA54EB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D6333">
        <w:rPr>
          <w:b/>
          <w:bCs/>
          <w:color w:val="000000" w:themeColor="text1"/>
          <w:lang w:val="en-US"/>
        </w:rPr>
        <w:t xml:space="preserve">Supplementary Figure S2: </w:t>
      </w:r>
      <w:r w:rsidRPr="004D6333">
        <w:rPr>
          <w:b/>
          <w:bCs/>
          <w:i/>
          <w:iCs/>
          <w:color w:val="000000" w:themeColor="text1"/>
          <w:lang w:val="en-US"/>
        </w:rPr>
        <w:t>GJA1</w:t>
      </w:r>
      <w:r w:rsidRPr="004D6333">
        <w:rPr>
          <w:b/>
          <w:bCs/>
          <w:color w:val="000000" w:themeColor="text1"/>
          <w:lang w:val="en-US"/>
        </w:rPr>
        <w:t xml:space="preserve"> mRNA expression in publicly available datasets</w:t>
      </w:r>
    </w:p>
    <w:p w14:paraId="415CD206" w14:textId="094EE45F" w:rsidR="00F9612C" w:rsidRPr="004D6333" w:rsidRDefault="00AA54EB" w:rsidP="00AA54EB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(A) Comparison of </w:t>
      </w:r>
      <w:r w:rsidRPr="004D6333">
        <w:rPr>
          <w:i/>
          <w:iCs/>
          <w:color w:val="000000" w:themeColor="text1"/>
          <w:lang w:val="en-US"/>
        </w:rPr>
        <w:t>GJA1</w:t>
      </w:r>
      <w:r w:rsidRPr="004D6333">
        <w:rPr>
          <w:color w:val="000000" w:themeColor="text1"/>
          <w:lang w:val="en-US"/>
        </w:rPr>
        <w:t xml:space="preserve"> mRNA expression levels in </w:t>
      </w:r>
      <w:r w:rsidRPr="00073656">
        <w:rPr>
          <w:i/>
          <w:iCs/>
          <w:color w:val="000000" w:themeColor="text1"/>
          <w:lang w:val="en-US"/>
        </w:rPr>
        <w:t>IDH</w:t>
      </w:r>
      <w:r w:rsidRPr="004D6333">
        <w:rPr>
          <w:color w:val="000000" w:themeColor="text1"/>
          <w:lang w:val="en-US"/>
        </w:rPr>
        <w:t>-</w:t>
      </w:r>
      <w:r w:rsidR="00607D71">
        <w:rPr>
          <w:color w:val="000000" w:themeColor="text1"/>
          <w:lang w:val="en-US"/>
        </w:rPr>
        <w:t>w</w:t>
      </w:r>
      <w:r w:rsidRPr="004D6333">
        <w:rPr>
          <w:color w:val="000000" w:themeColor="text1"/>
          <w:lang w:val="en-US"/>
        </w:rPr>
        <w:t xml:space="preserve">ildtype, </w:t>
      </w:r>
      <w:r w:rsidRPr="00607D71">
        <w:rPr>
          <w:i/>
          <w:iCs/>
          <w:color w:val="000000" w:themeColor="text1"/>
          <w:lang w:val="en-US"/>
        </w:rPr>
        <w:t>MGMT</w:t>
      </w:r>
      <w:r w:rsidRPr="004D6333">
        <w:rPr>
          <w:color w:val="000000" w:themeColor="text1"/>
          <w:lang w:val="en-US"/>
        </w:rPr>
        <w:t xml:space="preserve">-methylated glioblastoma and non-tumor tissue samples from The Cancer Gene Atlas database HG-U133A. (B-C) Comparison of </w:t>
      </w:r>
      <w:r w:rsidRPr="004D6333">
        <w:rPr>
          <w:i/>
          <w:iCs/>
          <w:color w:val="000000" w:themeColor="text1"/>
          <w:lang w:val="en-US"/>
        </w:rPr>
        <w:t>GJA1</w:t>
      </w:r>
      <w:r w:rsidRPr="004D6333">
        <w:rPr>
          <w:color w:val="000000" w:themeColor="text1"/>
          <w:lang w:val="en-US"/>
        </w:rPr>
        <w:t xml:space="preserve"> mRNA expression levels in</w:t>
      </w:r>
      <w:r w:rsidR="00607D71">
        <w:rPr>
          <w:color w:val="000000" w:themeColor="text1"/>
          <w:lang w:val="en-US"/>
        </w:rPr>
        <w:t xml:space="preserve"> the</w:t>
      </w:r>
      <w:r w:rsidRPr="004D6333">
        <w:rPr>
          <w:color w:val="000000" w:themeColor="text1"/>
          <w:lang w:val="en-US"/>
        </w:rPr>
        <w:t xml:space="preserve"> Rembrandt (B) and </w:t>
      </w:r>
      <w:proofErr w:type="spellStart"/>
      <w:r w:rsidRPr="004D6333">
        <w:rPr>
          <w:color w:val="000000" w:themeColor="text1"/>
          <w:lang w:val="en-US"/>
        </w:rPr>
        <w:t>Gravendeel</w:t>
      </w:r>
      <w:proofErr w:type="spellEnd"/>
      <w:r w:rsidRPr="004D6333">
        <w:rPr>
          <w:color w:val="000000" w:themeColor="text1"/>
          <w:lang w:val="en-US"/>
        </w:rPr>
        <w:t xml:space="preserve"> (C) dataset without further differentiation </w:t>
      </w:r>
      <w:r w:rsidR="00607D71">
        <w:rPr>
          <w:color w:val="000000" w:themeColor="text1"/>
          <w:lang w:val="en-US"/>
        </w:rPr>
        <w:t>of</w:t>
      </w:r>
      <w:r w:rsidRPr="004D6333">
        <w:rPr>
          <w:color w:val="000000" w:themeColor="text1"/>
          <w:lang w:val="en-US"/>
        </w:rPr>
        <w:t xml:space="preserve"> glioblastoma samples </w:t>
      </w:r>
      <w:r w:rsidR="00607D71">
        <w:rPr>
          <w:color w:val="000000" w:themeColor="text1"/>
          <w:lang w:val="en-US"/>
        </w:rPr>
        <w:t>by</w:t>
      </w:r>
      <w:r w:rsidRPr="004D6333">
        <w:rPr>
          <w:color w:val="000000" w:themeColor="text1"/>
          <w:lang w:val="en-US"/>
        </w:rPr>
        <w:t xml:space="preserve"> molecular subtypes.  Adjusted p-values were calculated using Tukey's Honest Significant Difference test. </w:t>
      </w:r>
    </w:p>
    <w:p w14:paraId="3DD93F3A" w14:textId="3C9A36DE" w:rsidR="00AA54EB" w:rsidRPr="004D6333" w:rsidRDefault="00AA54EB" w:rsidP="00AA54EB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Abbreviations: GBM, glioblastoma; </w:t>
      </w:r>
      <w:r w:rsidRPr="004D6333">
        <w:rPr>
          <w:i/>
          <w:iCs/>
          <w:color w:val="000000" w:themeColor="text1"/>
          <w:lang w:val="en-US"/>
        </w:rPr>
        <w:t>GJA1</w:t>
      </w:r>
      <w:r w:rsidRPr="004D6333">
        <w:rPr>
          <w:color w:val="000000" w:themeColor="text1"/>
          <w:lang w:val="en-US"/>
        </w:rPr>
        <w:t>, gene encoding for Cx43; p</w:t>
      </w:r>
      <w:r w:rsidR="0013208D">
        <w:rPr>
          <w:color w:val="000000" w:themeColor="text1"/>
          <w:lang w:val="en-US"/>
        </w:rPr>
        <w:t>-</w:t>
      </w:r>
      <w:r w:rsidRPr="004D6333">
        <w:rPr>
          <w:color w:val="000000" w:themeColor="text1"/>
          <w:lang w:val="en-US"/>
        </w:rPr>
        <w:t>adj, adjusted p-value</w:t>
      </w:r>
      <w:r w:rsidR="006470D2">
        <w:rPr>
          <w:color w:val="000000" w:themeColor="text1"/>
          <w:lang w:val="en-US"/>
        </w:rPr>
        <w:t>; TCGA, The Cancer Genome Atlas</w:t>
      </w:r>
    </w:p>
    <w:p w14:paraId="504B1DBA" w14:textId="1865BBD5" w:rsidR="00582CEE" w:rsidRPr="004D6333" w:rsidRDefault="00F13962" w:rsidP="00582CEE">
      <w:pPr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br w:type="page"/>
      </w:r>
      <w:r w:rsidR="00582CEE"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Figure S</w:t>
      </w:r>
      <w:r w:rsidR="00450A50" w:rsidRPr="004D6333">
        <w:rPr>
          <w:b/>
          <w:bCs/>
          <w:color w:val="000000" w:themeColor="text1"/>
          <w:sz w:val="28"/>
          <w:szCs w:val="28"/>
          <w:lang w:val="en-US"/>
        </w:rPr>
        <w:t>3</w:t>
      </w:r>
    </w:p>
    <w:p w14:paraId="3EDA1B03" w14:textId="14A53169" w:rsidR="00582CEE" w:rsidRPr="004D6333" w:rsidRDefault="00582CEE" w:rsidP="00582CEE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2B6090DB" w14:textId="60C46C1C" w:rsidR="00450A50" w:rsidRPr="004D6333" w:rsidRDefault="00256FC8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6A746156" wp14:editId="0034F9CC">
            <wp:extent cx="5733415" cy="1035685"/>
            <wp:effectExtent l="0" t="0" r="0" b="5715"/>
            <wp:docPr id="6860892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089234" name="Picture 6860892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0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9D9A8" w14:textId="36745BE5" w:rsidR="00450A50" w:rsidRPr="004D6333" w:rsidRDefault="00450A50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08211125" w14:textId="77075180" w:rsidR="00381A78" w:rsidRPr="004D6333" w:rsidRDefault="00381A78" w:rsidP="00381A78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D6333">
        <w:rPr>
          <w:b/>
          <w:bCs/>
          <w:color w:val="000000" w:themeColor="text1"/>
          <w:lang w:val="en-US"/>
        </w:rPr>
        <w:t xml:space="preserve">Supplementary Figure S3: Tonabersat treatment results in a </w:t>
      </w:r>
      <w:r w:rsidR="00C23BB1" w:rsidRPr="004D6333">
        <w:rPr>
          <w:b/>
          <w:bCs/>
          <w:color w:val="000000" w:themeColor="text1"/>
          <w:lang w:val="en-US"/>
        </w:rPr>
        <w:t xml:space="preserve">reduced TM length </w:t>
      </w:r>
    </w:p>
    <w:p w14:paraId="33669E99" w14:textId="02D41A1F" w:rsidR="00381A78" w:rsidRPr="004D6333" w:rsidRDefault="00381A78" w:rsidP="00381A78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(A-C) Violin plot displaying the </w:t>
      </w:r>
      <w:r w:rsidR="00B3439D">
        <w:rPr>
          <w:color w:val="000000" w:themeColor="text1"/>
          <w:lang w:val="en-US"/>
        </w:rPr>
        <w:t xml:space="preserve">mean, IQR and </w:t>
      </w:r>
      <w:r w:rsidRPr="004D6333">
        <w:rPr>
          <w:color w:val="000000" w:themeColor="text1"/>
          <w:lang w:val="en-US"/>
        </w:rPr>
        <w:t xml:space="preserve">TM length distribution 48 hours after treatment for G35 (A), G71 (B) and G106 (C). The mean </w:t>
      </w:r>
      <w:r w:rsidRPr="004D6333">
        <w:rPr>
          <w:color w:val="000000" w:themeColor="text1"/>
          <w:lang w:val="en-US"/>
        </w:rPr>
        <w:sym w:font="Symbol" w:char="F0B1"/>
      </w:r>
      <w:r w:rsidRPr="004D6333">
        <w:rPr>
          <w:color w:val="000000" w:themeColor="text1"/>
          <w:lang w:val="en-US"/>
        </w:rPr>
        <w:t xml:space="preserve"> SEM is displayed within the plot. (D-F) </w:t>
      </w:r>
      <w:proofErr w:type="spellStart"/>
      <w:r w:rsidRPr="004D6333">
        <w:rPr>
          <w:color w:val="000000" w:themeColor="text1"/>
          <w:lang w:val="en-US"/>
        </w:rPr>
        <w:t>Barplot</w:t>
      </w:r>
      <w:proofErr w:type="spellEnd"/>
      <w:r w:rsidRPr="004D6333">
        <w:rPr>
          <w:color w:val="000000" w:themeColor="text1"/>
          <w:lang w:val="en-US"/>
        </w:rPr>
        <w:t xml:space="preserve"> showing the average number of TMs per cell</w:t>
      </w:r>
      <w:r w:rsidR="00374C32" w:rsidRPr="004D6333">
        <w:rPr>
          <w:color w:val="000000" w:themeColor="text1"/>
          <w:lang w:val="en-US"/>
        </w:rPr>
        <w:t xml:space="preserve"> </w:t>
      </w:r>
      <w:r w:rsidR="00BB00A8">
        <w:rPr>
          <w:color w:val="000000" w:themeColor="text1"/>
          <w:lang w:val="en-US"/>
        </w:rPr>
        <w:t xml:space="preserve">after </w:t>
      </w:r>
      <w:r w:rsidR="00374C32" w:rsidRPr="004D6333">
        <w:rPr>
          <w:color w:val="000000" w:themeColor="text1"/>
          <w:lang w:val="en-US"/>
        </w:rPr>
        <w:t xml:space="preserve">48 hours </w:t>
      </w:r>
      <w:r w:rsidR="00BB00A8">
        <w:rPr>
          <w:color w:val="000000" w:themeColor="text1"/>
          <w:lang w:val="en-US"/>
        </w:rPr>
        <w:t>of treatment for</w:t>
      </w:r>
      <w:r w:rsidRPr="004D6333">
        <w:rPr>
          <w:color w:val="000000" w:themeColor="text1"/>
          <w:lang w:val="en-US"/>
        </w:rPr>
        <w:t xml:space="preserve"> G35 (D), G71 (E) and G106 (F). Statistical significance </w:t>
      </w:r>
      <w:proofErr w:type="spellStart"/>
      <w:r w:rsidR="00BB1534" w:rsidRPr="00280E5A">
        <w:rPr>
          <w:color w:val="000000" w:themeColor="text1"/>
          <w:lang w:val="en-US"/>
        </w:rPr>
        <w:t>significance</w:t>
      </w:r>
      <w:proofErr w:type="spellEnd"/>
      <w:r w:rsidR="00BB1534" w:rsidRPr="00280E5A">
        <w:rPr>
          <w:color w:val="000000" w:themeColor="text1"/>
          <w:lang w:val="en-US"/>
        </w:rPr>
        <w:t xml:space="preserve"> from analysis of three independent images </w:t>
      </w:r>
      <w:r w:rsidRPr="004D6333">
        <w:rPr>
          <w:color w:val="000000" w:themeColor="text1"/>
          <w:lang w:val="en-US"/>
        </w:rPr>
        <w:t xml:space="preserve">was determined using the Mann-Whitney test. **** denote p&lt;0.0001. </w:t>
      </w:r>
    </w:p>
    <w:p w14:paraId="7E1A62AC" w14:textId="0F694C37" w:rsidR="00381A78" w:rsidRPr="004D6333" w:rsidRDefault="00381A78" w:rsidP="00381A78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Abbreviations: Avg, averaged; </w:t>
      </w:r>
      <w:r w:rsidR="006F43E2">
        <w:rPr>
          <w:color w:val="000000" w:themeColor="text1"/>
          <w:lang w:val="en-US"/>
        </w:rPr>
        <w:t xml:space="preserve">Ctr, control; </w:t>
      </w:r>
      <w:r w:rsidRPr="004D6333">
        <w:rPr>
          <w:color w:val="000000" w:themeColor="text1"/>
          <w:lang w:val="en-US"/>
        </w:rPr>
        <w:t xml:space="preserve">TM, tumor microtube; TO, Tonabersat. </w:t>
      </w:r>
    </w:p>
    <w:p w14:paraId="0FAECE4F" w14:textId="3D4A25AB" w:rsidR="00381A78" w:rsidRPr="004D6333" w:rsidRDefault="00381A78">
      <w:pPr>
        <w:rPr>
          <w:color w:val="000000" w:themeColor="text1"/>
          <w:lang w:val="en-US"/>
        </w:rPr>
      </w:pPr>
    </w:p>
    <w:p w14:paraId="289E66B6" w14:textId="77777777" w:rsidR="00381A78" w:rsidRPr="004D6333" w:rsidRDefault="00381A7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58C0D314" w14:textId="77777777" w:rsidR="00381A78" w:rsidRPr="004D6333" w:rsidRDefault="00381A78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251157E5" w14:textId="77777777" w:rsidR="004058B8" w:rsidRPr="004D6333" w:rsidRDefault="004058B8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134FD6B4" w14:textId="6093E6FD" w:rsidR="00450A50" w:rsidRPr="004D6333" w:rsidRDefault="00450A50" w:rsidP="00450A50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Figure S4</w:t>
      </w:r>
    </w:p>
    <w:p w14:paraId="78EC749B" w14:textId="77777777" w:rsidR="00450A50" w:rsidRPr="004D6333" w:rsidRDefault="00450A50" w:rsidP="00450A50">
      <w:pPr>
        <w:rPr>
          <w:color w:val="000000" w:themeColor="text1"/>
          <w:lang w:val="en-US"/>
        </w:rPr>
      </w:pPr>
    </w:p>
    <w:p w14:paraId="22424783" w14:textId="58AC6D21" w:rsidR="00450A50" w:rsidRPr="004D6333" w:rsidRDefault="00256FC8" w:rsidP="00450A50">
      <w:pPr>
        <w:rPr>
          <w:color w:val="000000" w:themeColor="text1"/>
          <w:lang w:val="de-DE"/>
        </w:rPr>
      </w:pPr>
      <w:r w:rsidRPr="004D6333">
        <w:rPr>
          <w:noProof/>
          <w:color w:val="000000" w:themeColor="text1"/>
          <w:lang w:val="de-DE"/>
        </w:rPr>
        <w:drawing>
          <wp:inline distT="0" distB="0" distL="0" distR="0" wp14:anchorId="69E37B01" wp14:editId="67B0AEF6">
            <wp:extent cx="5733415" cy="4064000"/>
            <wp:effectExtent l="0" t="0" r="0" b="0"/>
            <wp:docPr id="99964578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645784" name="Picture 99964578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E20F6" w14:textId="77777777" w:rsidR="00450A50" w:rsidRPr="004D6333" w:rsidRDefault="00450A50" w:rsidP="00450A50">
      <w:pPr>
        <w:rPr>
          <w:color w:val="000000" w:themeColor="text1"/>
          <w:lang w:val="de-DE"/>
        </w:rPr>
      </w:pPr>
    </w:p>
    <w:p w14:paraId="10037C4D" w14:textId="52D34F7E" w:rsidR="00450A50" w:rsidRPr="004D6333" w:rsidRDefault="00450A50" w:rsidP="00450A50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D6333">
        <w:rPr>
          <w:b/>
          <w:bCs/>
          <w:color w:val="000000" w:themeColor="text1"/>
          <w:lang w:val="en-US"/>
        </w:rPr>
        <w:t xml:space="preserve">Supplementary Figure S4: Relative cell viability after treatment with Temozolomide and Tonabersat </w:t>
      </w:r>
    </w:p>
    <w:p w14:paraId="5A8A2F13" w14:textId="46408572" w:rsidR="000F3DAF" w:rsidRPr="004D6333" w:rsidRDefault="00450A50" w:rsidP="00450A50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Relative cell viability after treatment with Temozolomide (TMZ, upper row) and Tonabersat (TO, bottom row) is depicted for G35, G71 and G106. Each plot includes measurement after treatment for 72 </w:t>
      </w:r>
      <w:proofErr w:type="spellStart"/>
      <w:r w:rsidRPr="004D6333">
        <w:rPr>
          <w:color w:val="000000" w:themeColor="text1"/>
          <w:lang w:val="en-US"/>
        </w:rPr>
        <w:t>h</w:t>
      </w:r>
      <w:r w:rsidR="000F3DAF" w:rsidRPr="004D6333">
        <w:rPr>
          <w:color w:val="000000" w:themeColor="text1"/>
          <w:lang w:val="en-US"/>
        </w:rPr>
        <w:t>rs</w:t>
      </w:r>
      <w:proofErr w:type="spellEnd"/>
      <w:r w:rsidRPr="004D6333">
        <w:rPr>
          <w:color w:val="000000" w:themeColor="text1"/>
          <w:lang w:val="en-US"/>
        </w:rPr>
        <w:t xml:space="preserve"> (red) and for 144 </w:t>
      </w:r>
      <w:proofErr w:type="spellStart"/>
      <w:r w:rsidRPr="004D6333">
        <w:rPr>
          <w:color w:val="000000" w:themeColor="text1"/>
          <w:lang w:val="en-US"/>
        </w:rPr>
        <w:t>h</w:t>
      </w:r>
      <w:r w:rsidR="000F3DAF" w:rsidRPr="004D6333">
        <w:rPr>
          <w:color w:val="000000" w:themeColor="text1"/>
          <w:lang w:val="en-US"/>
        </w:rPr>
        <w:t>rs</w:t>
      </w:r>
      <w:proofErr w:type="spellEnd"/>
      <w:r w:rsidRPr="004D6333">
        <w:rPr>
          <w:color w:val="000000" w:themeColor="text1"/>
          <w:lang w:val="en-US"/>
        </w:rPr>
        <w:t xml:space="preserve"> (blue). For TMZ, concentrations ranging from 0.1 to 100 µM were used, while for TO, concentrations up to 200 µM were applied. </w:t>
      </w:r>
      <w:r w:rsidR="00CC704D">
        <w:rPr>
          <w:color w:val="000000" w:themeColor="text1"/>
          <w:lang w:val="en-US"/>
        </w:rPr>
        <w:t xml:space="preserve">Mean </w:t>
      </w:r>
      <w:r w:rsidR="00CC704D">
        <w:rPr>
          <w:color w:val="000000" w:themeColor="text1"/>
          <w:lang w:val="en-US"/>
        </w:rPr>
        <w:sym w:font="Symbol" w:char="F0B1"/>
      </w:r>
      <w:r w:rsidR="00CC704D">
        <w:rPr>
          <w:color w:val="000000" w:themeColor="text1"/>
          <w:lang w:val="en-US"/>
        </w:rPr>
        <w:t xml:space="preserve"> SEM is displayed. </w:t>
      </w:r>
    </w:p>
    <w:p w14:paraId="70C43DE8" w14:textId="74CAAA08" w:rsidR="00450A50" w:rsidRPr="004D6333" w:rsidRDefault="00450A50" w:rsidP="00450A50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Abbreviations: </w:t>
      </w:r>
      <w:proofErr w:type="spellStart"/>
      <w:r w:rsidRPr="004D6333">
        <w:rPr>
          <w:color w:val="000000" w:themeColor="text1"/>
          <w:lang w:val="en-US"/>
        </w:rPr>
        <w:t>h</w:t>
      </w:r>
      <w:r w:rsidR="000F3DAF" w:rsidRPr="004D6333">
        <w:rPr>
          <w:color w:val="000000" w:themeColor="text1"/>
          <w:lang w:val="en-US"/>
        </w:rPr>
        <w:t>rs</w:t>
      </w:r>
      <w:proofErr w:type="spellEnd"/>
      <w:r w:rsidRPr="004D6333">
        <w:rPr>
          <w:color w:val="000000" w:themeColor="text1"/>
          <w:lang w:val="en-US"/>
        </w:rPr>
        <w:t xml:space="preserve">, hours. </w:t>
      </w:r>
    </w:p>
    <w:p w14:paraId="3387E65E" w14:textId="77777777" w:rsidR="00450A50" w:rsidRPr="004D6333" w:rsidRDefault="00450A50" w:rsidP="00450A50">
      <w:pPr>
        <w:spacing w:line="360" w:lineRule="auto"/>
        <w:jc w:val="both"/>
        <w:rPr>
          <w:color w:val="000000" w:themeColor="text1"/>
          <w:lang w:val="en-US"/>
        </w:rPr>
      </w:pPr>
    </w:p>
    <w:p w14:paraId="3E9B3040" w14:textId="412B391B" w:rsidR="00582CEE" w:rsidRPr="004D6333" w:rsidRDefault="00582CEE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0A6D12C8" w14:textId="77777777" w:rsidR="00582CEE" w:rsidRPr="004D6333" w:rsidRDefault="00582CEE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763BCA44" w14:textId="77777777" w:rsidR="00582CEE" w:rsidRPr="004D6333" w:rsidRDefault="00582CEE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1576499E" w14:textId="2B4E4F0F" w:rsidR="00582CEE" w:rsidRDefault="00582CEE" w:rsidP="00582CEE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Figure S5</w:t>
      </w:r>
    </w:p>
    <w:p w14:paraId="1F7A10F1" w14:textId="77777777" w:rsidR="006F43E2" w:rsidRPr="004D6333" w:rsidRDefault="006F43E2" w:rsidP="00582CEE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7F5C54A7" w14:textId="28E8B363" w:rsidR="00407B39" w:rsidRPr="004D6333" w:rsidRDefault="006F43E2">
      <w:pPr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16853EDB" wp14:editId="02369B89">
            <wp:extent cx="5733415" cy="1496060"/>
            <wp:effectExtent l="0" t="0" r="0" b="2540"/>
            <wp:docPr id="13410170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017031" name="Picture 134101703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8858E" w14:textId="6A5372E4" w:rsidR="00407B39" w:rsidRPr="004D6333" w:rsidRDefault="00407B39" w:rsidP="00407B39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D6333">
        <w:rPr>
          <w:b/>
          <w:bCs/>
          <w:color w:val="000000" w:themeColor="text1"/>
          <w:lang w:val="en-US"/>
        </w:rPr>
        <w:t>Supplementary Figure S</w:t>
      </w:r>
      <w:r w:rsidR="00AE215E" w:rsidRPr="004D6333">
        <w:rPr>
          <w:b/>
          <w:bCs/>
          <w:color w:val="000000" w:themeColor="text1"/>
          <w:lang w:val="en-US"/>
        </w:rPr>
        <w:t>5</w:t>
      </w:r>
      <w:r w:rsidRPr="004D6333">
        <w:rPr>
          <w:b/>
          <w:bCs/>
          <w:color w:val="000000" w:themeColor="text1"/>
          <w:lang w:val="en-US"/>
        </w:rPr>
        <w:t xml:space="preserve">: </w:t>
      </w:r>
      <w:r w:rsidR="00F01051" w:rsidRPr="004D6333">
        <w:rPr>
          <w:b/>
          <w:color w:val="000000" w:themeColor="text1"/>
          <w:lang w:val="en-US"/>
        </w:rPr>
        <w:t>Connexin 43</w:t>
      </w:r>
      <w:r w:rsidR="00F01051" w:rsidRPr="004D6333">
        <w:rPr>
          <w:b/>
          <w:bCs/>
          <w:color w:val="000000" w:themeColor="text1"/>
          <w:lang w:val="en-US"/>
        </w:rPr>
        <w:t xml:space="preserve"> knockout leads to a reduced TM length</w:t>
      </w:r>
    </w:p>
    <w:p w14:paraId="6EADFF55" w14:textId="2423495E" w:rsidR="00F01051" w:rsidRPr="004D6333" w:rsidRDefault="00407B39" w:rsidP="00F01051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>(A</w:t>
      </w:r>
      <w:r w:rsidR="00F01051" w:rsidRPr="004D6333">
        <w:rPr>
          <w:color w:val="000000" w:themeColor="text1"/>
          <w:lang w:val="en-US"/>
        </w:rPr>
        <w:t>, B</w:t>
      </w:r>
      <w:r w:rsidRPr="004D6333">
        <w:rPr>
          <w:color w:val="000000" w:themeColor="text1"/>
          <w:lang w:val="en-US"/>
        </w:rPr>
        <w:t xml:space="preserve">) Violin plot displaying the </w:t>
      </w:r>
      <w:r w:rsidR="00B3439D">
        <w:rPr>
          <w:color w:val="000000" w:themeColor="text1"/>
          <w:lang w:val="en-US"/>
        </w:rPr>
        <w:t xml:space="preserve">mean, IQR and </w:t>
      </w:r>
      <w:r w:rsidRPr="004D6333">
        <w:rPr>
          <w:color w:val="000000" w:themeColor="text1"/>
          <w:lang w:val="en-US"/>
        </w:rPr>
        <w:t>TM length distribution</w:t>
      </w:r>
      <w:r w:rsidR="00F01051" w:rsidRPr="004D6333">
        <w:rPr>
          <w:color w:val="000000" w:themeColor="text1"/>
          <w:lang w:val="en-US"/>
        </w:rPr>
        <w:t xml:space="preserve"> after </w:t>
      </w:r>
      <w:r w:rsidRPr="004D6333">
        <w:rPr>
          <w:color w:val="000000" w:themeColor="text1"/>
          <w:lang w:val="en-US"/>
        </w:rPr>
        <w:t>48 hours for G35 (A)</w:t>
      </w:r>
      <w:r w:rsidR="00F01051" w:rsidRPr="004D6333">
        <w:rPr>
          <w:color w:val="000000" w:themeColor="text1"/>
          <w:lang w:val="en-US"/>
        </w:rPr>
        <w:t xml:space="preserve"> and </w:t>
      </w:r>
      <w:r w:rsidRPr="004D6333">
        <w:rPr>
          <w:color w:val="000000" w:themeColor="text1"/>
          <w:lang w:val="en-US"/>
        </w:rPr>
        <w:t>G71 (B)</w:t>
      </w:r>
      <w:r w:rsidR="008F6D38">
        <w:rPr>
          <w:color w:val="000000" w:themeColor="text1"/>
          <w:lang w:val="en-US"/>
        </w:rPr>
        <w:t xml:space="preserve"> </w:t>
      </w:r>
      <w:r w:rsidR="005C1F88">
        <w:rPr>
          <w:color w:val="000000" w:themeColor="text1"/>
          <w:lang w:val="en-US"/>
        </w:rPr>
        <w:t xml:space="preserve">WT cells </w:t>
      </w:r>
      <w:r w:rsidR="008F6D38">
        <w:rPr>
          <w:color w:val="000000" w:themeColor="text1"/>
          <w:lang w:val="en-US"/>
        </w:rPr>
        <w:t>and corresponding KO clones #6, #11 and #2.3, #2.7</w:t>
      </w:r>
      <w:r w:rsidRPr="004D6333">
        <w:rPr>
          <w:color w:val="000000" w:themeColor="text1"/>
          <w:lang w:val="en-US"/>
        </w:rPr>
        <w:t xml:space="preserve">. The mean </w:t>
      </w:r>
      <w:r w:rsidRPr="004D6333">
        <w:rPr>
          <w:color w:val="000000" w:themeColor="text1"/>
          <w:lang w:val="en-US"/>
        </w:rPr>
        <w:sym w:font="Symbol" w:char="F0B1"/>
      </w:r>
      <w:r w:rsidRPr="004D6333">
        <w:rPr>
          <w:color w:val="000000" w:themeColor="text1"/>
          <w:lang w:val="en-US"/>
        </w:rPr>
        <w:t xml:space="preserve"> SEM is displayed within the plot. (</w:t>
      </w:r>
      <w:r w:rsidR="00F01051" w:rsidRPr="004D6333">
        <w:rPr>
          <w:color w:val="000000" w:themeColor="text1"/>
          <w:lang w:val="en-US"/>
        </w:rPr>
        <w:t>C, D</w:t>
      </w:r>
      <w:r w:rsidRPr="004D6333">
        <w:rPr>
          <w:color w:val="000000" w:themeColor="text1"/>
          <w:lang w:val="en-US"/>
        </w:rPr>
        <w:t xml:space="preserve">) </w:t>
      </w:r>
      <w:proofErr w:type="spellStart"/>
      <w:r w:rsidRPr="004D6333">
        <w:rPr>
          <w:color w:val="000000" w:themeColor="text1"/>
          <w:lang w:val="en-US"/>
        </w:rPr>
        <w:t>Barplot</w:t>
      </w:r>
      <w:proofErr w:type="spellEnd"/>
      <w:r w:rsidRPr="004D6333">
        <w:rPr>
          <w:color w:val="000000" w:themeColor="text1"/>
          <w:lang w:val="en-US"/>
        </w:rPr>
        <w:t xml:space="preserve"> showing the average number of TMs per cell for G35 (</w:t>
      </w:r>
      <w:r w:rsidR="00F01051" w:rsidRPr="004D6333">
        <w:rPr>
          <w:color w:val="000000" w:themeColor="text1"/>
          <w:lang w:val="en-US"/>
        </w:rPr>
        <w:t>A</w:t>
      </w:r>
      <w:r w:rsidRPr="004D6333">
        <w:rPr>
          <w:color w:val="000000" w:themeColor="text1"/>
          <w:lang w:val="en-US"/>
        </w:rPr>
        <w:t>)</w:t>
      </w:r>
      <w:r w:rsidR="00F01051" w:rsidRPr="004D6333">
        <w:rPr>
          <w:color w:val="000000" w:themeColor="text1"/>
          <w:lang w:val="en-US"/>
        </w:rPr>
        <w:t xml:space="preserve"> and </w:t>
      </w:r>
      <w:r w:rsidRPr="004D6333">
        <w:rPr>
          <w:color w:val="000000" w:themeColor="text1"/>
          <w:lang w:val="en-US"/>
        </w:rPr>
        <w:t>G71 (</w:t>
      </w:r>
      <w:r w:rsidR="00F01051" w:rsidRPr="004D6333">
        <w:rPr>
          <w:color w:val="000000" w:themeColor="text1"/>
          <w:lang w:val="en-US"/>
        </w:rPr>
        <w:t>B</w:t>
      </w:r>
      <w:r w:rsidRPr="004D6333">
        <w:rPr>
          <w:color w:val="000000" w:themeColor="text1"/>
          <w:lang w:val="en-US"/>
        </w:rPr>
        <w:t>)</w:t>
      </w:r>
      <w:r w:rsidR="009A282C">
        <w:rPr>
          <w:color w:val="000000" w:themeColor="text1"/>
          <w:lang w:val="en-US"/>
        </w:rPr>
        <w:t xml:space="preserve"> and KO clones</w:t>
      </w:r>
      <w:r w:rsidRPr="004D6333">
        <w:rPr>
          <w:color w:val="000000" w:themeColor="text1"/>
          <w:lang w:val="en-US"/>
        </w:rPr>
        <w:t xml:space="preserve">. Statistical significance </w:t>
      </w:r>
      <w:proofErr w:type="spellStart"/>
      <w:r w:rsidR="00BB1534" w:rsidRPr="00280E5A">
        <w:rPr>
          <w:color w:val="000000" w:themeColor="text1"/>
          <w:lang w:val="en-US"/>
        </w:rPr>
        <w:t>significance</w:t>
      </w:r>
      <w:proofErr w:type="spellEnd"/>
      <w:r w:rsidR="00BB1534" w:rsidRPr="00280E5A">
        <w:rPr>
          <w:color w:val="000000" w:themeColor="text1"/>
          <w:lang w:val="en-US"/>
        </w:rPr>
        <w:t xml:space="preserve"> from analysis of three independent images </w:t>
      </w:r>
      <w:r w:rsidRPr="004D6333">
        <w:rPr>
          <w:color w:val="000000" w:themeColor="text1"/>
          <w:lang w:val="en-US"/>
        </w:rPr>
        <w:t xml:space="preserve">was determined using </w:t>
      </w:r>
      <w:r w:rsidR="00B8640D">
        <w:rPr>
          <w:color w:val="000000" w:themeColor="text1"/>
          <w:lang w:val="en-US"/>
        </w:rPr>
        <w:t xml:space="preserve">One-way ANOVA </w:t>
      </w:r>
      <w:r w:rsidR="00F01051" w:rsidRPr="004D6333">
        <w:rPr>
          <w:color w:val="000000" w:themeColor="text1"/>
          <w:lang w:val="en-US"/>
        </w:rPr>
        <w:t xml:space="preserve">test with multiple comparisons. Adjusted p-values are shown for </w:t>
      </w:r>
      <w:r w:rsidR="009E7E38">
        <w:rPr>
          <w:color w:val="000000" w:themeColor="text1"/>
          <w:lang w:val="en-US"/>
        </w:rPr>
        <w:t>C</w:t>
      </w:r>
      <w:r w:rsidR="00F01051" w:rsidRPr="004D6333">
        <w:rPr>
          <w:color w:val="000000" w:themeColor="text1"/>
          <w:lang w:val="en-US"/>
        </w:rPr>
        <w:t xml:space="preserve"> and </w:t>
      </w:r>
      <w:r w:rsidR="009E7E38">
        <w:rPr>
          <w:color w:val="000000" w:themeColor="text1"/>
          <w:lang w:val="en-US"/>
        </w:rPr>
        <w:t>D</w:t>
      </w:r>
      <w:r w:rsidR="00F01051" w:rsidRPr="004D6333">
        <w:rPr>
          <w:color w:val="000000" w:themeColor="text1"/>
          <w:lang w:val="en-US"/>
        </w:rPr>
        <w:t>. **** denotes p&lt;0.0001.</w:t>
      </w:r>
    </w:p>
    <w:p w14:paraId="7A09DAB9" w14:textId="11E584A1" w:rsidR="00407B39" w:rsidRPr="004D6333" w:rsidRDefault="00407B39" w:rsidP="00407B39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>Abbreviations: Avg, averaged; TM, tumor microtube; TO, Tonabersat</w:t>
      </w:r>
      <w:r w:rsidR="006F43E2">
        <w:rPr>
          <w:color w:val="000000" w:themeColor="text1"/>
          <w:lang w:val="en-US"/>
        </w:rPr>
        <w:t xml:space="preserve">; WT, Wildtype. </w:t>
      </w:r>
    </w:p>
    <w:p w14:paraId="2602AF9E" w14:textId="0A01BA7F" w:rsidR="00582CEE" w:rsidRPr="004D6333" w:rsidRDefault="00582CEE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553C063D" w14:textId="72B5080C" w:rsidR="00A9449B" w:rsidRPr="004D6333" w:rsidRDefault="00A9449B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Figure S</w:t>
      </w:r>
      <w:r w:rsidR="00582CEE" w:rsidRPr="004D6333">
        <w:rPr>
          <w:b/>
          <w:bCs/>
          <w:color w:val="000000" w:themeColor="text1"/>
          <w:sz w:val="28"/>
          <w:szCs w:val="28"/>
          <w:lang w:val="en-US"/>
        </w:rPr>
        <w:t>6</w:t>
      </w:r>
    </w:p>
    <w:p w14:paraId="70465FE3" w14:textId="77777777" w:rsidR="00A9449B" w:rsidRPr="004D6333" w:rsidRDefault="00A9449B">
      <w:pPr>
        <w:rPr>
          <w:b/>
          <w:bCs/>
          <w:color w:val="000000" w:themeColor="text1"/>
          <w:sz w:val="28"/>
          <w:szCs w:val="28"/>
          <w:lang w:val="en-US"/>
        </w:rPr>
      </w:pPr>
    </w:p>
    <w:p w14:paraId="5EFB25F6" w14:textId="62AC4A11" w:rsidR="00A9449B" w:rsidRPr="004D6333" w:rsidRDefault="00BB60B8">
      <w:pPr>
        <w:rPr>
          <w:color w:val="000000" w:themeColor="text1"/>
          <w:lang w:val="en-US"/>
        </w:rPr>
      </w:pPr>
      <w:r>
        <w:rPr>
          <w:noProof/>
          <w:color w:val="000000" w:themeColor="text1"/>
          <w:lang w:val="en-US"/>
        </w:rPr>
        <w:drawing>
          <wp:inline distT="0" distB="0" distL="0" distR="0" wp14:anchorId="06A250A3" wp14:editId="172C1F29">
            <wp:extent cx="5733415" cy="1951355"/>
            <wp:effectExtent l="0" t="0" r="0" b="4445"/>
            <wp:docPr id="1911530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530850" name="Picture 191153085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B61BE" w14:textId="77777777" w:rsidR="00A9449B" w:rsidRPr="004D6333" w:rsidRDefault="00A9449B">
      <w:pPr>
        <w:rPr>
          <w:color w:val="000000" w:themeColor="text1"/>
          <w:lang w:val="en-US"/>
        </w:rPr>
      </w:pPr>
    </w:p>
    <w:p w14:paraId="6474BD82" w14:textId="2B3167AA" w:rsidR="00B607F6" w:rsidRPr="004D6333" w:rsidRDefault="00A9449B" w:rsidP="00AE215E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D6333">
        <w:rPr>
          <w:b/>
          <w:bCs/>
          <w:color w:val="000000" w:themeColor="text1"/>
          <w:lang w:val="en-US"/>
        </w:rPr>
        <w:t>Supplementary Figure S</w:t>
      </w:r>
      <w:r w:rsidR="00561E02" w:rsidRPr="004D6333">
        <w:rPr>
          <w:b/>
          <w:bCs/>
          <w:color w:val="000000" w:themeColor="text1"/>
          <w:lang w:val="en-US"/>
        </w:rPr>
        <w:t>6</w:t>
      </w:r>
      <w:r w:rsidRPr="004D6333">
        <w:rPr>
          <w:b/>
          <w:bCs/>
          <w:color w:val="000000" w:themeColor="text1"/>
          <w:lang w:val="en-US"/>
        </w:rPr>
        <w:t xml:space="preserve">: </w:t>
      </w:r>
      <w:r w:rsidR="00B607F6" w:rsidRPr="004D6333">
        <w:rPr>
          <w:b/>
          <w:bCs/>
          <w:color w:val="000000" w:themeColor="text1"/>
          <w:lang w:val="en-US"/>
        </w:rPr>
        <w:t xml:space="preserve">Correlation between </w:t>
      </w:r>
      <w:r w:rsidR="00B607F6" w:rsidRPr="00CC314C">
        <w:rPr>
          <w:b/>
          <w:bCs/>
          <w:i/>
          <w:iCs/>
          <w:color w:val="000000" w:themeColor="text1"/>
          <w:lang w:val="en-US"/>
        </w:rPr>
        <w:t>GJA1</w:t>
      </w:r>
      <w:r w:rsidR="00B607F6" w:rsidRPr="004D6333">
        <w:rPr>
          <w:b/>
          <w:bCs/>
          <w:color w:val="000000" w:themeColor="text1"/>
          <w:lang w:val="en-US"/>
        </w:rPr>
        <w:t xml:space="preserve"> expression levels from Agilent-4502A dataset of the TCGA database and genes upregulated under combined TMZ and TO therapy. </w:t>
      </w:r>
    </w:p>
    <w:p w14:paraId="146DCB57" w14:textId="44DF4A77" w:rsidR="00B607F6" w:rsidRPr="004D6333" w:rsidRDefault="00B607F6" w:rsidP="00AE215E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Scatter plots display the genes with their names written as headings above each graph. Genes shown in bold indicate a significant correlation with </w:t>
      </w:r>
      <w:r w:rsidRPr="00CC314C">
        <w:rPr>
          <w:i/>
          <w:iCs/>
          <w:color w:val="000000" w:themeColor="text1"/>
          <w:lang w:val="en-US"/>
        </w:rPr>
        <w:t>GJA1</w:t>
      </w:r>
      <w:r w:rsidRPr="004D6333">
        <w:rPr>
          <w:color w:val="000000" w:themeColor="text1"/>
          <w:lang w:val="en-US"/>
        </w:rPr>
        <w:t>. Pearson correlation methods were used to determine p-</w:t>
      </w:r>
      <w:r w:rsidR="00BB60B8">
        <w:rPr>
          <w:color w:val="000000" w:themeColor="text1"/>
          <w:lang w:val="en-US"/>
        </w:rPr>
        <w:t xml:space="preserve"> and </w:t>
      </w:r>
      <w:r w:rsidR="0031220A">
        <w:rPr>
          <w:color w:val="000000" w:themeColor="text1"/>
          <w:lang w:val="en-US"/>
        </w:rPr>
        <w:t>correlation coefficient (</w:t>
      </w:r>
      <w:proofErr w:type="spellStart"/>
      <w:r w:rsidR="00BB60B8">
        <w:rPr>
          <w:color w:val="000000" w:themeColor="text1"/>
          <w:lang w:val="en-US"/>
        </w:rPr>
        <w:t>r-</w:t>
      </w:r>
      <w:r w:rsidRPr="004D6333">
        <w:rPr>
          <w:color w:val="000000" w:themeColor="text1"/>
          <w:lang w:val="en-US"/>
        </w:rPr>
        <w:t>values</w:t>
      </w:r>
      <w:proofErr w:type="spellEnd"/>
      <w:r w:rsidR="0031220A">
        <w:rPr>
          <w:color w:val="000000" w:themeColor="text1"/>
          <w:lang w:val="en-US"/>
        </w:rPr>
        <w:t>)</w:t>
      </w:r>
      <w:r w:rsidRPr="004D6333">
        <w:rPr>
          <w:color w:val="000000" w:themeColor="text1"/>
          <w:lang w:val="en-US"/>
        </w:rPr>
        <w:t xml:space="preserve">. </w:t>
      </w:r>
    </w:p>
    <w:p w14:paraId="7206CC60" w14:textId="09DB824E" w:rsidR="000F6D13" w:rsidRDefault="000F6D13" w:rsidP="00AE215E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Abbreviations: </w:t>
      </w:r>
      <w:r w:rsidRPr="00CC314C">
        <w:rPr>
          <w:i/>
          <w:iCs/>
          <w:color w:val="000000" w:themeColor="text1"/>
          <w:lang w:val="en-US"/>
        </w:rPr>
        <w:t>GJA1</w:t>
      </w:r>
      <w:r w:rsidRPr="004D6333">
        <w:rPr>
          <w:color w:val="000000" w:themeColor="text1"/>
          <w:lang w:val="en-US"/>
        </w:rPr>
        <w:t>, gene encoding for Cx43; TCGA, The Cancer Gene Atlas; TO, Tonabersat; TMZ, Temozolomide.</w:t>
      </w:r>
    </w:p>
    <w:p w14:paraId="5A6CBDCF" w14:textId="77777777" w:rsidR="00FA31BB" w:rsidRDefault="00FA31BB" w:rsidP="00AE215E">
      <w:pPr>
        <w:spacing w:line="360" w:lineRule="auto"/>
        <w:jc w:val="both"/>
        <w:rPr>
          <w:color w:val="000000" w:themeColor="text1"/>
          <w:lang w:val="en-US"/>
        </w:rPr>
      </w:pPr>
    </w:p>
    <w:p w14:paraId="2285F67A" w14:textId="77777777" w:rsidR="00FA31BB" w:rsidRDefault="00FA31BB">
      <w:pPr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72190D2A" w14:textId="290EC4BA" w:rsidR="00E0642B" w:rsidRPr="004D6333" w:rsidRDefault="00E0642B" w:rsidP="00E0642B">
      <w:pPr>
        <w:spacing w:line="36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Table S1</w:t>
      </w:r>
    </w:p>
    <w:p w14:paraId="18BDA454" w14:textId="7669D65E" w:rsidR="00BB7758" w:rsidRPr="004D6333" w:rsidRDefault="00BB7758" w:rsidP="00E0642B">
      <w:pPr>
        <w:spacing w:line="360" w:lineRule="auto"/>
        <w:rPr>
          <w:b/>
          <w:color w:val="000000" w:themeColor="text1"/>
          <w:lang w:val="en-US"/>
        </w:rPr>
      </w:pP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5850"/>
      </w:tblGrid>
      <w:tr w:rsidR="004D6333" w:rsidRPr="004D6333" w14:paraId="1D5EAE62" w14:textId="77777777" w:rsidTr="0064229F">
        <w:trPr>
          <w:trHeight w:val="16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EC7C" w14:textId="77777777" w:rsidR="00E0642B" w:rsidRPr="004D6333" w:rsidRDefault="00E0642B" w:rsidP="00AC0566">
            <w:pPr>
              <w:spacing w:before="240"/>
              <w:jc w:val="both"/>
              <w:rPr>
                <w:i/>
                <w:color w:val="000000" w:themeColor="text1"/>
              </w:rPr>
            </w:pPr>
            <w:proofErr w:type="spellStart"/>
            <w:r w:rsidRPr="004D6333">
              <w:rPr>
                <w:i/>
                <w:color w:val="000000" w:themeColor="text1"/>
              </w:rPr>
              <w:t>gRNA</w:t>
            </w:r>
            <w:proofErr w:type="spellEnd"/>
            <w:r w:rsidRPr="004D6333">
              <w:rPr>
                <w:i/>
                <w:color w:val="000000" w:themeColor="text1"/>
              </w:rPr>
              <w:t xml:space="preserve"> </w:t>
            </w:r>
            <w:proofErr w:type="spellStart"/>
            <w:r w:rsidRPr="004D6333">
              <w:rPr>
                <w:i/>
                <w:color w:val="000000" w:themeColor="text1"/>
              </w:rPr>
              <w:t>name</w:t>
            </w:r>
            <w:proofErr w:type="spellEnd"/>
          </w:p>
        </w:tc>
        <w:tc>
          <w:tcPr>
            <w:tcW w:w="5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1E00" w14:textId="77777777" w:rsidR="00E0642B" w:rsidRPr="004D6333" w:rsidRDefault="00E0642B" w:rsidP="00AC0566">
            <w:pPr>
              <w:spacing w:before="240"/>
              <w:jc w:val="both"/>
              <w:rPr>
                <w:i/>
                <w:color w:val="000000" w:themeColor="text1"/>
              </w:rPr>
            </w:pPr>
            <w:proofErr w:type="spellStart"/>
            <w:r w:rsidRPr="004D6333">
              <w:rPr>
                <w:i/>
                <w:color w:val="000000" w:themeColor="text1"/>
              </w:rPr>
              <w:t>Sequence</w:t>
            </w:r>
            <w:proofErr w:type="spellEnd"/>
            <w:r w:rsidRPr="004D6333">
              <w:rPr>
                <w:i/>
                <w:color w:val="000000" w:themeColor="text1"/>
              </w:rPr>
              <w:t xml:space="preserve"> (5‘-3‘)</w:t>
            </w:r>
          </w:p>
        </w:tc>
      </w:tr>
      <w:tr w:rsidR="004D6333" w:rsidRPr="004D6333" w14:paraId="20A6F38F" w14:textId="77777777" w:rsidTr="00AC056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AAE9" w14:textId="48C89AC2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r w:rsidRPr="004D6333">
              <w:rPr>
                <w:color w:val="000000" w:themeColor="text1"/>
              </w:rPr>
              <w:t>C</w:t>
            </w:r>
            <w:r w:rsidR="0000358F" w:rsidRPr="004D6333">
              <w:rPr>
                <w:color w:val="000000" w:themeColor="text1"/>
              </w:rPr>
              <w:t>x</w:t>
            </w:r>
            <w:r w:rsidRPr="004D6333">
              <w:rPr>
                <w:color w:val="000000" w:themeColor="text1"/>
              </w:rPr>
              <w:t>43-gRNA-TS3 Top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8728" w14:textId="77777777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proofErr w:type="spellStart"/>
            <w:r w:rsidRPr="004D6333">
              <w:rPr>
                <w:color w:val="000000" w:themeColor="text1"/>
              </w:rPr>
              <w:t>CTTGTCAAGGAGTTTGCCTAgtttt</w:t>
            </w:r>
            <w:proofErr w:type="spellEnd"/>
          </w:p>
        </w:tc>
      </w:tr>
      <w:tr w:rsidR="004D6333" w:rsidRPr="004D6333" w14:paraId="7EC29040" w14:textId="77777777" w:rsidTr="0064229F">
        <w:trPr>
          <w:trHeight w:val="48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6940" w14:textId="57DC379B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r w:rsidRPr="004D6333">
              <w:rPr>
                <w:color w:val="000000" w:themeColor="text1"/>
              </w:rPr>
              <w:t>C</w:t>
            </w:r>
            <w:r w:rsidR="0000358F" w:rsidRPr="004D6333">
              <w:rPr>
                <w:color w:val="000000" w:themeColor="text1"/>
              </w:rPr>
              <w:t>x</w:t>
            </w:r>
            <w:r w:rsidRPr="004D6333">
              <w:rPr>
                <w:color w:val="000000" w:themeColor="text1"/>
              </w:rPr>
              <w:t>43-gRNA-TS3 Bottom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48DD9" w14:textId="77777777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proofErr w:type="spellStart"/>
            <w:r w:rsidRPr="004D6333">
              <w:rPr>
                <w:color w:val="000000" w:themeColor="text1"/>
              </w:rPr>
              <w:t>TAGGCAAACTCCTTGACAAGcggtg</w:t>
            </w:r>
            <w:proofErr w:type="spellEnd"/>
          </w:p>
        </w:tc>
      </w:tr>
      <w:tr w:rsidR="004D6333" w:rsidRPr="004D6333" w14:paraId="22BC6DC2" w14:textId="77777777" w:rsidTr="00AC0566">
        <w:trPr>
          <w:trHeight w:val="4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DFF7" w14:textId="6C2950A8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r w:rsidRPr="004D6333">
              <w:rPr>
                <w:color w:val="000000" w:themeColor="text1"/>
              </w:rPr>
              <w:t>C</w:t>
            </w:r>
            <w:r w:rsidR="0000358F" w:rsidRPr="004D6333">
              <w:rPr>
                <w:color w:val="000000" w:themeColor="text1"/>
              </w:rPr>
              <w:t>x</w:t>
            </w:r>
            <w:r w:rsidRPr="004D6333">
              <w:rPr>
                <w:color w:val="000000" w:themeColor="text1"/>
              </w:rPr>
              <w:t>43-gRNA-TS4 Top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ABD1" w14:textId="77777777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proofErr w:type="spellStart"/>
            <w:r w:rsidRPr="004D6333">
              <w:rPr>
                <w:color w:val="000000" w:themeColor="text1"/>
              </w:rPr>
              <w:t>AAGCCTACTCAACTGCTGGAgtttt</w:t>
            </w:r>
            <w:proofErr w:type="spellEnd"/>
          </w:p>
        </w:tc>
      </w:tr>
      <w:tr w:rsidR="00E0642B" w:rsidRPr="004D6333" w14:paraId="7206201E" w14:textId="77777777" w:rsidTr="0064229F">
        <w:trPr>
          <w:trHeight w:val="504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B767B" w14:textId="7F1A79C1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r w:rsidRPr="004D6333">
              <w:rPr>
                <w:color w:val="000000" w:themeColor="text1"/>
              </w:rPr>
              <w:t>C</w:t>
            </w:r>
            <w:r w:rsidR="0000358F" w:rsidRPr="004D6333">
              <w:rPr>
                <w:color w:val="000000" w:themeColor="text1"/>
              </w:rPr>
              <w:t>x</w:t>
            </w:r>
            <w:r w:rsidRPr="004D6333">
              <w:rPr>
                <w:color w:val="000000" w:themeColor="text1"/>
              </w:rPr>
              <w:t>43-gRNA-TS4 Bottom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1FB4" w14:textId="77777777" w:rsidR="00E0642B" w:rsidRPr="004D6333" w:rsidRDefault="00E0642B" w:rsidP="00AC0566">
            <w:pPr>
              <w:spacing w:before="240"/>
              <w:jc w:val="both"/>
              <w:rPr>
                <w:color w:val="000000" w:themeColor="text1"/>
              </w:rPr>
            </w:pPr>
            <w:proofErr w:type="spellStart"/>
            <w:r w:rsidRPr="004D6333">
              <w:rPr>
                <w:color w:val="000000" w:themeColor="text1"/>
              </w:rPr>
              <w:t>TCCAGCAGTTGAGTAGGCTTcggtg</w:t>
            </w:r>
            <w:proofErr w:type="spellEnd"/>
          </w:p>
        </w:tc>
      </w:tr>
    </w:tbl>
    <w:p w14:paraId="4497B2B2" w14:textId="77777777" w:rsidR="0064229F" w:rsidRPr="004D6333" w:rsidRDefault="0064229F" w:rsidP="00062A56">
      <w:pPr>
        <w:rPr>
          <w:color w:val="000000" w:themeColor="text1"/>
          <w:lang w:val="en-US"/>
        </w:rPr>
      </w:pPr>
    </w:p>
    <w:p w14:paraId="343F0E6C" w14:textId="176E3EDE" w:rsidR="00062A56" w:rsidRPr="004D6333" w:rsidRDefault="00220631" w:rsidP="00220631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>Guide R</w:t>
      </w:r>
      <w:r w:rsidR="0064229F" w:rsidRPr="004D6333">
        <w:rPr>
          <w:color w:val="000000" w:themeColor="text1"/>
          <w:lang w:val="en-US"/>
        </w:rPr>
        <w:t xml:space="preserve">NAs used for gene editing of the </w:t>
      </w:r>
      <w:r w:rsidR="00561E02" w:rsidRPr="004D6333">
        <w:rPr>
          <w:i/>
          <w:iCs/>
          <w:color w:val="000000" w:themeColor="text1"/>
          <w:lang w:val="en-US"/>
        </w:rPr>
        <w:t>GJA1</w:t>
      </w:r>
      <w:r w:rsidR="0064229F" w:rsidRPr="004D6333">
        <w:rPr>
          <w:color w:val="000000" w:themeColor="text1"/>
          <w:lang w:val="en-US"/>
        </w:rPr>
        <w:t xml:space="preserve"> gene</w:t>
      </w:r>
      <w:r w:rsidR="00561E02" w:rsidRPr="004D6333">
        <w:rPr>
          <w:color w:val="000000" w:themeColor="text1"/>
          <w:lang w:val="en-US"/>
        </w:rPr>
        <w:t xml:space="preserve"> </w:t>
      </w:r>
      <w:r w:rsidR="002E7E9A" w:rsidRPr="004D6333">
        <w:rPr>
          <w:color w:val="000000" w:themeColor="text1"/>
          <w:lang w:val="en-US"/>
        </w:rPr>
        <w:t xml:space="preserve">encoding for Cx43 </w:t>
      </w:r>
      <w:r w:rsidR="00561E02" w:rsidRPr="004D6333">
        <w:rPr>
          <w:color w:val="000000" w:themeColor="text1"/>
          <w:lang w:val="en-US"/>
        </w:rPr>
        <w:t>for G35 cell population.</w:t>
      </w:r>
    </w:p>
    <w:p w14:paraId="0A1C3FB1" w14:textId="4D0739CD" w:rsidR="00561E02" w:rsidRPr="004D6333" w:rsidRDefault="00561E02" w:rsidP="00220631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>Abbreviations: C</w:t>
      </w:r>
      <w:r w:rsidR="0000358F" w:rsidRPr="004D6333">
        <w:rPr>
          <w:color w:val="000000" w:themeColor="text1"/>
          <w:lang w:val="en-US"/>
        </w:rPr>
        <w:t>x</w:t>
      </w:r>
      <w:r w:rsidRPr="004D6333">
        <w:rPr>
          <w:color w:val="000000" w:themeColor="text1"/>
          <w:lang w:val="en-US"/>
        </w:rPr>
        <w:t>43, connexin 43; gRNA, guide RNA</w:t>
      </w:r>
      <w:r w:rsidR="00220631" w:rsidRPr="004D6333">
        <w:rPr>
          <w:color w:val="000000" w:themeColor="text1"/>
          <w:lang w:val="en-US"/>
        </w:rPr>
        <w:t xml:space="preserve">. </w:t>
      </w:r>
    </w:p>
    <w:p w14:paraId="32855786" w14:textId="77777777" w:rsidR="00BB7758" w:rsidRPr="004D6333" w:rsidRDefault="00BB7758" w:rsidP="00062A56">
      <w:pPr>
        <w:rPr>
          <w:color w:val="000000" w:themeColor="text1"/>
          <w:lang w:val="en-US"/>
        </w:rPr>
      </w:pPr>
    </w:p>
    <w:p w14:paraId="60F9D35A" w14:textId="77777777" w:rsidR="00220631" w:rsidRPr="004D6333" w:rsidRDefault="00220631">
      <w:pPr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695E89B4" w14:textId="43C7BF11" w:rsidR="00BB7758" w:rsidRPr="004D6333" w:rsidRDefault="000F6D13" w:rsidP="00BB7758">
      <w:pPr>
        <w:spacing w:line="36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4D6333">
        <w:rPr>
          <w:b/>
          <w:bCs/>
          <w:color w:val="000000" w:themeColor="text1"/>
          <w:sz w:val="28"/>
          <w:szCs w:val="28"/>
          <w:lang w:val="en-US"/>
        </w:rPr>
        <w:lastRenderedPageBreak/>
        <w:t>Supplementary Table S2</w:t>
      </w:r>
    </w:p>
    <w:p w14:paraId="25EBF57A" w14:textId="77777777" w:rsidR="009C2C69" w:rsidRPr="004D6333" w:rsidRDefault="009C2C69" w:rsidP="00BB7758">
      <w:pPr>
        <w:spacing w:line="360" w:lineRule="auto"/>
        <w:rPr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8727" w:type="dxa"/>
        <w:tblInd w:w="-5" w:type="dxa"/>
        <w:tblLook w:val="04A0" w:firstRow="1" w:lastRow="0" w:firstColumn="1" w:lastColumn="0" w:noHBand="0" w:noVBand="1"/>
      </w:tblPr>
      <w:tblGrid>
        <w:gridCol w:w="1073"/>
        <w:gridCol w:w="950"/>
        <w:gridCol w:w="1390"/>
        <w:gridCol w:w="3404"/>
        <w:gridCol w:w="955"/>
        <w:gridCol w:w="955"/>
      </w:tblGrid>
      <w:tr w:rsidR="004D6333" w:rsidRPr="004D6333" w14:paraId="0C63311A" w14:textId="77777777" w:rsidTr="00663BEE">
        <w:tc>
          <w:tcPr>
            <w:tcW w:w="1073" w:type="dxa"/>
            <w:shd w:val="clear" w:color="auto" w:fill="BFBFBF" w:themeFill="background1" w:themeFillShade="BF"/>
          </w:tcPr>
          <w:p w14:paraId="22A441D3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Guide RNA</w:t>
            </w:r>
          </w:p>
        </w:tc>
        <w:tc>
          <w:tcPr>
            <w:tcW w:w="950" w:type="dxa"/>
            <w:shd w:val="clear" w:color="auto" w:fill="BFBFBF" w:themeFill="background1" w:themeFillShade="BF"/>
          </w:tcPr>
          <w:p w14:paraId="127E0D7A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trand of</w:t>
            </w:r>
          </w:p>
          <w:p w14:paraId="08D7C249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gRNA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58453080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Orientation</w:t>
            </w:r>
          </w:p>
        </w:tc>
        <w:tc>
          <w:tcPr>
            <w:tcW w:w="3404" w:type="dxa"/>
            <w:shd w:val="clear" w:color="auto" w:fill="BFBFBF" w:themeFill="background1" w:themeFillShade="BF"/>
          </w:tcPr>
          <w:p w14:paraId="7162915D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gRNA sequence</w:t>
            </w:r>
          </w:p>
        </w:tc>
        <w:tc>
          <w:tcPr>
            <w:tcW w:w="955" w:type="dxa"/>
            <w:shd w:val="clear" w:color="auto" w:fill="BFBFBF" w:themeFill="background1" w:themeFillShade="BF"/>
          </w:tcPr>
          <w:p w14:paraId="6D6F8814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arget Cut Length</w:t>
            </w:r>
          </w:p>
        </w:tc>
        <w:tc>
          <w:tcPr>
            <w:tcW w:w="955" w:type="dxa"/>
            <w:shd w:val="clear" w:color="auto" w:fill="BFBFBF" w:themeFill="background1" w:themeFillShade="BF"/>
          </w:tcPr>
          <w:p w14:paraId="6AC46BA9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arget Total Length</w:t>
            </w:r>
          </w:p>
        </w:tc>
      </w:tr>
      <w:tr w:rsidR="004D6333" w:rsidRPr="004D6333" w14:paraId="73BE3EFB" w14:textId="77777777" w:rsidTr="00663BEE">
        <w:tc>
          <w:tcPr>
            <w:tcW w:w="1073" w:type="dxa"/>
          </w:tcPr>
          <w:p w14:paraId="545F6BEA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</w:rPr>
              <w:t>Cx43/3</w:t>
            </w:r>
          </w:p>
        </w:tc>
        <w:tc>
          <w:tcPr>
            <w:tcW w:w="950" w:type="dxa"/>
          </w:tcPr>
          <w:p w14:paraId="6BBBD60F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</w:rPr>
              <w:t>-</w:t>
            </w:r>
          </w:p>
        </w:tc>
        <w:tc>
          <w:tcPr>
            <w:tcW w:w="1390" w:type="dxa"/>
          </w:tcPr>
          <w:p w14:paraId="200FE66D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</w:rPr>
              <w:t>antisense</w:t>
            </w:r>
          </w:p>
        </w:tc>
        <w:tc>
          <w:tcPr>
            <w:tcW w:w="3404" w:type="dxa"/>
          </w:tcPr>
          <w:p w14:paraId="1D07A982" w14:textId="77777777" w:rsidR="00663BEE" w:rsidRPr="004D6333" w:rsidRDefault="00663BEE" w:rsidP="008470C2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  <w:szCs w:val="22"/>
              </w:rPr>
              <w:t>TGAGCCAGGTACAAGAGTGT</w:t>
            </w:r>
          </w:p>
          <w:p w14:paraId="49FEA5C2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5" w:type="dxa"/>
          </w:tcPr>
          <w:p w14:paraId="4929F2E5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</w:rPr>
              <w:t>267</w:t>
            </w:r>
          </w:p>
        </w:tc>
        <w:tc>
          <w:tcPr>
            <w:tcW w:w="955" w:type="dxa"/>
          </w:tcPr>
          <w:p w14:paraId="695818D9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</w:rPr>
              <w:t>1149</w:t>
            </w:r>
          </w:p>
        </w:tc>
      </w:tr>
      <w:tr w:rsidR="004D6333" w:rsidRPr="004D6333" w14:paraId="04BF15FB" w14:textId="77777777" w:rsidTr="00663BEE">
        <w:tc>
          <w:tcPr>
            <w:tcW w:w="1073" w:type="dxa"/>
          </w:tcPr>
          <w:p w14:paraId="64831094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</w:rPr>
              <w:t>Non-targeting</w:t>
            </w:r>
          </w:p>
        </w:tc>
        <w:tc>
          <w:tcPr>
            <w:tcW w:w="950" w:type="dxa"/>
          </w:tcPr>
          <w:p w14:paraId="131FDF1A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390" w:type="dxa"/>
          </w:tcPr>
          <w:p w14:paraId="48BE9A0C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404" w:type="dxa"/>
          </w:tcPr>
          <w:p w14:paraId="5328A1A3" w14:textId="77777777" w:rsidR="00663BEE" w:rsidRPr="004D6333" w:rsidRDefault="00663BEE" w:rsidP="008470C2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D6333">
              <w:rPr>
                <w:rFonts w:ascii="Arial" w:hAnsi="Arial" w:cs="Arial"/>
                <w:color w:val="000000" w:themeColor="text1"/>
                <w:sz w:val="22"/>
                <w:szCs w:val="22"/>
              </w:rPr>
              <w:t>GGTCACCGATCGAGAGCTAG</w:t>
            </w:r>
          </w:p>
          <w:p w14:paraId="58CDDDE7" w14:textId="77777777" w:rsidR="00663BEE" w:rsidRPr="004D6333" w:rsidRDefault="00663BEE" w:rsidP="008470C2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55" w:type="dxa"/>
          </w:tcPr>
          <w:p w14:paraId="6CC6D223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955" w:type="dxa"/>
          </w:tcPr>
          <w:p w14:paraId="22788626" w14:textId="77777777" w:rsidR="00663BEE" w:rsidRPr="004D6333" w:rsidRDefault="00663BEE" w:rsidP="008470C2">
            <w:pPr>
              <w:pStyle w:val="CitaviBibliographyEntry"/>
              <w:ind w:left="0" w:firstLine="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50DCAF1A" w14:textId="77777777" w:rsidR="00BB7758" w:rsidRPr="004D6333" w:rsidRDefault="00BB7758" w:rsidP="00062A56">
      <w:pPr>
        <w:rPr>
          <w:color w:val="000000" w:themeColor="text1"/>
          <w:lang w:val="en-US"/>
        </w:rPr>
      </w:pPr>
    </w:p>
    <w:p w14:paraId="0052EA35" w14:textId="28062993" w:rsidR="00220631" w:rsidRPr="004D6333" w:rsidRDefault="00220631" w:rsidP="00220631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Single guide RNA used for gene editing of the </w:t>
      </w:r>
      <w:r w:rsidRPr="0070768A">
        <w:rPr>
          <w:i/>
          <w:iCs/>
          <w:color w:val="000000" w:themeColor="text1"/>
          <w:lang w:val="en-US"/>
        </w:rPr>
        <w:t>GJA1</w:t>
      </w:r>
      <w:r w:rsidRPr="004D6333">
        <w:rPr>
          <w:color w:val="000000" w:themeColor="text1"/>
          <w:lang w:val="en-US"/>
        </w:rPr>
        <w:t>/Cx43 gene for G71 cell population.</w:t>
      </w:r>
    </w:p>
    <w:p w14:paraId="07EFAA68" w14:textId="60844777" w:rsidR="00220631" w:rsidRPr="004D6333" w:rsidRDefault="00220631" w:rsidP="00220631">
      <w:pPr>
        <w:spacing w:line="360" w:lineRule="auto"/>
        <w:jc w:val="both"/>
        <w:rPr>
          <w:color w:val="000000" w:themeColor="text1"/>
          <w:lang w:val="en-US"/>
        </w:rPr>
      </w:pPr>
      <w:r w:rsidRPr="004D6333">
        <w:rPr>
          <w:color w:val="000000" w:themeColor="text1"/>
          <w:lang w:val="en-US"/>
        </w:rPr>
        <w:t xml:space="preserve">Abbreviations: Cx43, connexin 43; sgRNA, single guide RNA. </w:t>
      </w:r>
    </w:p>
    <w:p w14:paraId="24CDA580" w14:textId="77777777" w:rsidR="00220631" w:rsidRPr="004D6333" w:rsidRDefault="00220631" w:rsidP="00062A56">
      <w:pPr>
        <w:rPr>
          <w:color w:val="000000" w:themeColor="text1"/>
          <w:sz w:val="24"/>
          <w:szCs w:val="24"/>
          <w:lang w:val="en-US"/>
        </w:rPr>
      </w:pPr>
    </w:p>
    <w:sectPr w:rsidR="00220631" w:rsidRPr="004D6333">
      <w:footerReference w:type="default" r:id="rId13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6DE56" w14:textId="77777777" w:rsidR="00F76321" w:rsidRDefault="00F76321">
      <w:pPr>
        <w:spacing w:line="240" w:lineRule="auto"/>
      </w:pPr>
      <w:r>
        <w:separator/>
      </w:r>
    </w:p>
  </w:endnote>
  <w:endnote w:type="continuationSeparator" w:id="0">
    <w:p w14:paraId="7B81992D" w14:textId="77777777" w:rsidR="00F76321" w:rsidRDefault="00F763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14EC0" w14:textId="77777777" w:rsidR="00014A76" w:rsidRDefault="00014A7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183B9" w14:textId="77777777" w:rsidR="00F76321" w:rsidRDefault="00F76321">
      <w:pPr>
        <w:spacing w:line="240" w:lineRule="auto"/>
      </w:pPr>
      <w:r>
        <w:separator/>
      </w:r>
    </w:p>
  </w:footnote>
  <w:footnote w:type="continuationSeparator" w:id="0">
    <w:p w14:paraId="4F3AFCF1" w14:textId="77777777" w:rsidR="00F76321" w:rsidRDefault="00F763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2B11"/>
    <w:multiLevelType w:val="multilevel"/>
    <w:tmpl w:val="C74C4ADC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C35045"/>
    <w:multiLevelType w:val="multilevel"/>
    <w:tmpl w:val="1568B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D15544F"/>
    <w:multiLevelType w:val="multilevel"/>
    <w:tmpl w:val="1568B6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02906D2"/>
    <w:multiLevelType w:val="multilevel"/>
    <w:tmpl w:val="A724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772D7D"/>
    <w:multiLevelType w:val="multilevel"/>
    <w:tmpl w:val="872AB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406BE7"/>
    <w:multiLevelType w:val="multilevel"/>
    <w:tmpl w:val="88188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243100"/>
    <w:multiLevelType w:val="multilevel"/>
    <w:tmpl w:val="1FBA6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E9690A"/>
    <w:multiLevelType w:val="multilevel"/>
    <w:tmpl w:val="E4BED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814CA6"/>
    <w:multiLevelType w:val="multilevel"/>
    <w:tmpl w:val="A5AC5F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86788774">
    <w:abstractNumId w:val="8"/>
  </w:num>
  <w:num w:numId="2" w16cid:durableId="1011226152">
    <w:abstractNumId w:val="0"/>
  </w:num>
  <w:num w:numId="3" w16cid:durableId="1033648186">
    <w:abstractNumId w:val="6"/>
  </w:num>
  <w:num w:numId="4" w16cid:durableId="397483144">
    <w:abstractNumId w:val="3"/>
  </w:num>
  <w:num w:numId="5" w16cid:durableId="1537935124">
    <w:abstractNumId w:val="5"/>
  </w:num>
  <w:num w:numId="6" w16cid:durableId="2051958290">
    <w:abstractNumId w:val="4"/>
  </w:num>
  <w:num w:numId="7" w16cid:durableId="131799683">
    <w:abstractNumId w:val="7"/>
  </w:num>
  <w:num w:numId="8" w16cid:durableId="1463039387">
    <w:abstractNumId w:val="1"/>
  </w:num>
  <w:num w:numId="9" w16cid:durableId="4201062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olecular 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sd2paefftp25edspwpw2vrrfxze2aed0zx&quot;&gt;My EndNote Library&lt;record-ids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8&lt;/item&gt;&lt;item&gt;159&lt;/item&gt;&lt;item&gt;160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219&lt;/item&gt;&lt;item&gt;220&lt;/item&gt;&lt;/record-ids&gt;&lt;/item&gt;&lt;/Libraries&gt;"/>
  </w:docVars>
  <w:rsids>
    <w:rsidRoot w:val="007367A8"/>
    <w:rsid w:val="00000302"/>
    <w:rsid w:val="0000358F"/>
    <w:rsid w:val="000114F9"/>
    <w:rsid w:val="000142F9"/>
    <w:rsid w:val="00014A76"/>
    <w:rsid w:val="000213D0"/>
    <w:rsid w:val="000235CD"/>
    <w:rsid w:val="000238C2"/>
    <w:rsid w:val="000262D6"/>
    <w:rsid w:val="00026E18"/>
    <w:rsid w:val="0002725B"/>
    <w:rsid w:val="0003289E"/>
    <w:rsid w:val="0003579F"/>
    <w:rsid w:val="000454A0"/>
    <w:rsid w:val="00045782"/>
    <w:rsid w:val="00045876"/>
    <w:rsid w:val="00046E45"/>
    <w:rsid w:val="00047E04"/>
    <w:rsid w:val="00057593"/>
    <w:rsid w:val="00062A56"/>
    <w:rsid w:val="000636A5"/>
    <w:rsid w:val="00063749"/>
    <w:rsid w:val="00071635"/>
    <w:rsid w:val="00072C3F"/>
    <w:rsid w:val="00073656"/>
    <w:rsid w:val="00073892"/>
    <w:rsid w:val="00075997"/>
    <w:rsid w:val="00075BEB"/>
    <w:rsid w:val="0007648A"/>
    <w:rsid w:val="00085752"/>
    <w:rsid w:val="00087BD3"/>
    <w:rsid w:val="0009191D"/>
    <w:rsid w:val="00093763"/>
    <w:rsid w:val="000A0067"/>
    <w:rsid w:val="000A0CCC"/>
    <w:rsid w:val="000A59DA"/>
    <w:rsid w:val="000B615E"/>
    <w:rsid w:val="000B7FD0"/>
    <w:rsid w:val="000C0D44"/>
    <w:rsid w:val="000C12D8"/>
    <w:rsid w:val="000C2007"/>
    <w:rsid w:val="000D1E48"/>
    <w:rsid w:val="000D2082"/>
    <w:rsid w:val="000D3358"/>
    <w:rsid w:val="000D4C3F"/>
    <w:rsid w:val="000D5FC9"/>
    <w:rsid w:val="000D638D"/>
    <w:rsid w:val="000E05DE"/>
    <w:rsid w:val="000E3BAD"/>
    <w:rsid w:val="000F0804"/>
    <w:rsid w:val="000F3DAF"/>
    <w:rsid w:val="000F3EDB"/>
    <w:rsid w:val="000F6D13"/>
    <w:rsid w:val="000F77A2"/>
    <w:rsid w:val="00102453"/>
    <w:rsid w:val="00106B60"/>
    <w:rsid w:val="00107933"/>
    <w:rsid w:val="00114192"/>
    <w:rsid w:val="00130D2D"/>
    <w:rsid w:val="0013208D"/>
    <w:rsid w:val="00132E4B"/>
    <w:rsid w:val="00140AE6"/>
    <w:rsid w:val="00146136"/>
    <w:rsid w:val="001563AC"/>
    <w:rsid w:val="00163E83"/>
    <w:rsid w:val="001874CD"/>
    <w:rsid w:val="00195E1D"/>
    <w:rsid w:val="00197DD5"/>
    <w:rsid w:val="001A0EF1"/>
    <w:rsid w:val="001C401E"/>
    <w:rsid w:val="001C570F"/>
    <w:rsid w:val="001D08BF"/>
    <w:rsid w:val="001E4C3A"/>
    <w:rsid w:val="001E64D2"/>
    <w:rsid w:val="001E736E"/>
    <w:rsid w:val="001F1DF6"/>
    <w:rsid w:val="001F6625"/>
    <w:rsid w:val="00201BEF"/>
    <w:rsid w:val="00203981"/>
    <w:rsid w:val="00203E9D"/>
    <w:rsid w:val="00205605"/>
    <w:rsid w:val="00212767"/>
    <w:rsid w:val="002179B5"/>
    <w:rsid w:val="00217A4F"/>
    <w:rsid w:val="00220631"/>
    <w:rsid w:val="00221918"/>
    <w:rsid w:val="002252C2"/>
    <w:rsid w:val="002419BE"/>
    <w:rsid w:val="00243CD4"/>
    <w:rsid w:val="0024515F"/>
    <w:rsid w:val="0024543B"/>
    <w:rsid w:val="00245FE8"/>
    <w:rsid w:val="002511C1"/>
    <w:rsid w:val="00256FC8"/>
    <w:rsid w:val="00257C13"/>
    <w:rsid w:val="00267464"/>
    <w:rsid w:val="00272B27"/>
    <w:rsid w:val="00274E2C"/>
    <w:rsid w:val="00275BA2"/>
    <w:rsid w:val="0028456C"/>
    <w:rsid w:val="00287285"/>
    <w:rsid w:val="00291F7E"/>
    <w:rsid w:val="00296297"/>
    <w:rsid w:val="002A1EBC"/>
    <w:rsid w:val="002A362E"/>
    <w:rsid w:val="002B10AD"/>
    <w:rsid w:val="002B2816"/>
    <w:rsid w:val="002B5804"/>
    <w:rsid w:val="002B74B6"/>
    <w:rsid w:val="002C059F"/>
    <w:rsid w:val="002C2683"/>
    <w:rsid w:val="002C45EE"/>
    <w:rsid w:val="002C736C"/>
    <w:rsid w:val="002E154A"/>
    <w:rsid w:val="002E2942"/>
    <w:rsid w:val="002E4324"/>
    <w:rsid w:val="002E4F58"/>
    <w:rsid w:val="002E7E9A"/>
    <w:rsid w:val="002F06E4"/>
    <w:rsid w:val="002F2287"/>
    <w:rsid w:val="002F2380"/>
    <w:rsid w:val="002F5FB5"/>
    <w:rsid w:val="002F63F0"/>
    <w:rsid w:val="002F693C"/>
    <w:rsid w:val="003057CE"/>
    <w:rsid w:val="0031220A"/>
    <w:rsid w:val="00315719"/>
    <w:rsid w:val="0032634B"/>
    <w:rsid w:val="00326C27"/>
    <w:rsid w:val="00332931"/>
    <w:rsid w:val="00337782"/>
    <w:rsid w:val="00346A7E"/>
    <w:rsid w:val="00346D58"/>
    <w:rsid w:val="00354573"/>
    <w:rsid w:val="0035501B"/>
    <w:rsid w:val="00356B6F"/>
    <w:rsid w:val="00374BC6"/>
    <w:rsid w:val="00374C32"/>
    <w:rsid w:val="00375D1D"/>
    <w:rsid w:val="00381A78"/>
    <w:rsid w:val="003866BB"/>
    <w:rsid w:val="00386BDE"/>
    <w:rsid w:val="003910F1"/>
    <w:rsid w:val="0039583D"/>
    <w:rsid w:val="00395C46"/>
    <w:rsid w:val="0039659A"/>
    <w:rsid w:val="003A0ACF"/>
    <w:rsid w:val="003A2614"/>
    <w:rsid w:val="003A2788"/>
    <w:rsid w:val="003A2CC2"/>
    <w:rsid w:val="003A595E"/>
    <w:rsid w:val="003B02D9"/>
    <w:rsid w:val="003B5E98"/>
    <w:rsid w:val="003B66A0"/>
    <w:rsid w:val="003C2240"/>
    <w:rsid w:val="003C482C"/>
    <w:rsid w:val="003C6270"/>
    <w:rsid w:val="003D17BB"/>
    <w:rsid w:val="003D6F02"/>
    <w:rsid w:val="003D77B7"/>
    <w:rsid w:val="00403214"/>
    <w:rsid w:val="00403AA0"/>
    <w:rsid w:val="004058B8"/>
    <w:rsid w:val="004058F4"/>
    <w:rsid w:val="004069B7"/>
    <w:rsid w:val="00407B39"/>
    <w:rsid w:val="00407DD1"/>
    <w:rsid w:val="0041340C"/>
    <w:rsid w:val="00413C8B"/>
    <w:rsid w:val="004166F5"/>
    <w:rsid w:val="0042592F"/>
    <w:rsid w:val="00430B18"/>
    <w:rsid w:val="0044341E"/>
    <w:rsid w:val="00444A4B"/>
    <w:rsid w:val="00450A50"/>
    <w:rsid w:val="00453AF7"/>
    <w:rsid w:val="00454A56"/>
    <w:rsid w:val="00456AE2"/>
    <w:rsid w:val="004603F7"/>
    <w:rsid w:val="00471E46"/>
    <w:rsid w:val="004727C1"/>
    <w:rsid w:val="00490C6F"/>
    <w:rsid w:val="004A05AC"/>
    <w:rsid w:val="004A0B66"/>
    <w:rsid w:val="004B3630"/>
    <w:rsid w:val="004B471A"/>
    <w:rsid w:val="004B4B0D"/>
    <w:rsid w:val="004B762F"/>
    <w:rsid w:val="004C1B75"/>
    <w:rsid w:val="004C2EB4"/>
    <w:rsid w:val="004C4519"/>
    <w:rsid w:val="004C50C3"/>
    <w:rsid w:val="004C6123"/>
    <w:rsid w:val="004D475B"/>
    <w:rsid w:val="004D6333"/>
    <w:rsid w:val="004E4D3B"/>
    <w:rsid w:val="004E507B"/>
    <w:rsid w:val="004E749A"/>
    <w:rsid w:val="004F1929"/>
    <w:rsid w:val="004F217B"/>
    <w:rsid w:val="004F3821"/>
    <w:rsid w:val="004F5956"/>
    <w:rsid w:val="004F78BD"/>
    <w:rsid w:val="0051305E"/>
    <w:rsid w:val="00513654"/>
    <w:rsid w:val="00514669"/>
    <w:rsid w:val="00516746"/>
    <w:rsid w:val="00523140"/>
    <w:rsid w:val="00523667"/>
    <w:rsid w:val="005242BD"/>
    <w:rsid w:val="0053160F"/>
    <w:rsid w:val="00561E02"/>
    <w:rsid w:val="0056497E"/>
    <w:rsid w:val="00567DB3"/>
    <w:rsid w:val="00582CEE"/>
    <w:rsid w:val="005A0B05"/>
    <w:rsid w:val="005A271B"/>
    <w:rsid w:val="005B116B"/>
    <w:rsid w:val="005B233A"/>
    <w:rsid w:val="005B3A89"/>
    <w:rsid w:val="005B4133"/>
    <w:rsid w:val="005B4431"/>
    <w:rsid w:val="005C0131"/>
    <w:rsid w:val="005C1F88"/>
    <w:rsid w:val="005C2594"/>
    <w:rsid w:val="005C3B13"/>
    <w:rsid w:val="005F01D6"/>
    <w:rsid w:val="005F7C73"/>
    <w:rsid w:val="006048E7"/>
    <w:rsid w:val="00607D71"/>
    <w:rsid w:val="0061051B"/>
    <w:rsid w:val="00610E9B"/>
    <w:rsid w:val="00613356"/>
    <w:rsid w:val="0061763C"/>
    <w:rsid w:val="00625839"/>
    <w:rsid w:val="00625C39"/>
    <w:rsid w:val="00630738"/>
    <w:rsid w:val="00636117"/>
    <w:rsid w:val="00637F68"/>
    <w:rsid w:val="00641AC1"/>
    <w:rsid w:val="0064229F"/>
    <w:rsid w:val="006470D2"/>
    <w:rsid w:val="00663A82"/>
    <w:rsid w:val="00663BEE"/>
    <w:rsid w:val="00665582"/>
    <w:rsid w:val="0067181F"/>
    <w:rsid w:val="00683803"/>
    <w:rsid w:val="00684B8F"/>
    <w:rsid w:val="006862F8"/>
    <w:rsid w:val="00691F4F"/>
    <w:rsid w:val="006935E1"/>
    <w:rsid w:val="00693B63"/>
    <w:rsid w:val="006A04F5"/>
    <w:rsid w:val="006A1604"/>
    <w:rsid w:val="006A17B2"/>
    <w:rsid w:val="006A46CE"/>
    <w:rsid w:val="006A5244"/>
    <w:rsid w:val="006B0FF0"/>
    <w:rsid w:val="006B2A9E"/>
    <w:rsid w:val="006B2AC5"/>
    <w:rsid w:val="006B6F12"/>
    <w:rsid w:val="006C4541"/>
    <w:rsid w:val="006D45CA"/>
    <w:rsid w:val="006D7138"/>
    <w:rsid w:val="006D7A96"/>
    <w:rsid w:val="006E4F50"/>
    <w:rsid w:val="006E7077"/>
    <w:rsid w:val="006F16D1"/>
    <w:rsid w:val="006F1D4D"/>
    <w:rsid w:val="006F2A82"/>
    <w:rsid w:val="006F43E2"/>
    <w:rsid w:val="006F7D4C"/>
    <w:rsid w:val="00705341"/>
    <w:rsid w:val="00706194"/>
    <w:rsid w:val="0070768A"/>
    <w:rsid w:val="00715EE9"/>
    <w:rsid w:val="0071684F"/>
    <w:rsid w:val="00720EAB"/>
    <w:rsid w:val="00724A03"/>
    <w:rsid w:val="00725794"/>
    <w:rsid w:val="007367A8"/>
    <w:rsid w:val="00747264"/>
    <w:rsid w:val="0075349A"/>
    <w:rsid w:val="00755AC9"/>
    <w:rsid w:val="0076113F"/>
    <w:rsid w:val="00775EF2"/>
    <w:rsid w:val="0077740D"/>
    <w:rsid w:val="007775F3"/>
    <w:rsid w:val="00781E14"/>
    <w:rsid w:val="007842B7"/>
    <w:rsid w:val="0078434E"/>
    <w:rsid w:val="00784EE6"/>
    <w:rsid w:val="007867AE"/>
    <w:rsid w:val="007876AC"/>
    <w:rsid w:val="00792F9C"/>
    <w:rsid w:val="007A10FD"/>
    <w:rsid w:val="007A28AC"/>
    <w:rsid w:val="007B3552"/>
    <w:rsid w:val="007B5171"/>
    <w:rsid w:val="007C4F17"/>
    <w:rsid w:val="007D29A4"/>
    <w:rsid w:val="007E0502"/>
    <w:rsid w:val="007E2658"/>
    <w:rsid w:val="007E7301"/>
    <w:rsid w:val="007E7CDF"/>
    <w:rsid w:val="007F5B30"/>
    <w:rsid w:val="007F6B8C"/>
    <w:rsid w:val="007F7C77"/>
    <w:rsid w:val="008129F7"/>
    <w:rsid w:val="008219C6"/>
    <w:rsid w:val="00821E21"/>
    <w:rsid w:val="00826F85"/>
    <w:rsid w:val="00830CF3"/>
    <w:rsid w:val="00836569"/>
    <w:rsid w:val="00845AB3"/>
    <w:rsid w:val="008518B5"/>
    <w:rsid w:val="008559D5"/>
    <w:rsid w:val="00856B16"/>
    <w:rsid w:val="0086042D"/>
    <w:rsid w:val="00862A87"/>
    <w:rsid w:val="0086337A"/>
    <w:rsid w:val="008644C3"/>
    <w:rsid w:val="00865332"/>
    <w:rsid w:val="008676A4"/>
    <w:rsid w:val="00882038"/>
    <w:rsid w:val="00884759"/>
    <w:rsid w:val="00892C39"/>
    <w:rsid w:val="008A6E3C"/>
    <w:rsid w:val="008B14CB"/>
    <w:rsid w:val="008B38B1"/>
    <w:rsid w:val="008B529E"/>
    <w:rsid w:val="008C259F"/>
    <w:rsid w:val="008C5E47"/>
    <w:rsid w:val="008D0195"/>
    <w:rsid w:val="008D27B0"/>
    <w:rsid w:val="008D31A3"/>
    <w:rsid w:val="008D4316"/>
    <w:rsid w:val="008D6844"/>
    <w:rsid w:val="008D7309"/>
    <w:rsid w:val="008E70D2"/>
    <w:rsid w:val="008F2ED6"/>
    <w:rsid w:val="008F6D38"/>
    <w:rsid w:val="00902204"/>
    <w:rsid w:val="00905264"/>
    <w:rsid w:val="0090667E"/>
    <w:rsid w:val="00906DE4"/>
    <w:rsid w:val="00911719"/>
    <w:rsid w:val="009171A3"/>
    <w:rsid w:val="00917C9B"/>
    <w:rsid w:val="009221F9"/>
    <w:rsid w:val="00925A7A"/>
    <w:rsid w:val="009263DE"/>
    <w:rsid w:val="00930498"/>
    <w:rsid w:val="009324C4"/>
    <w:rsid w:val="00937C6B"/>
    <w:rsid w:val="00946E8E"/>
    <w:rsid w:val="009535F1"/>
    <w:rsid w:val="00962000"/>
    <w:rsid w:val="00963F99"/>
    <w:rsid w:val="00965BA4"/>
    <w:rsid w:val="00973064"/>
    <w:rsid w:val="00973D2C"/>
    <w:rsid w:val="00976708"/>
    <w:rsid w:val="00977875"/>
    <w:rsid w:val="00990386"/>
    <w:rsid w:val="00996537"/>
    <w:rsid w:val="009A16BB"/>
    <w:rsid w:val="009A282C"/>
    <w:rsid w:val="009B1356"/>
    <w:rsid w:val="009B55F4"/>
    <w:rsid w:val="009B7FA4"/>
    <w:rsid w:val="009C2C69"/>
    <w:rsid w:val="009D0688"/>
    <w:rsid w:val="009D3E58"/>
    <w:rsid w:val="009D3F56"/>
    <w:rsid w:val="009E011F"/>
    <w:rsid w:val="009E25EC"/>
    <w:rsid w:val="009E29ED"/>
    <w:rsid w:val="009E7126"/>
    <w:rsid w:val="009E7E38"/>
    <w:rsid w:val="009F055B"/>
    <w:rsid w:val="009F0955"/>
    <w:rsid w:val="009F0DC0"/>
    <w:rsid w:val="009F191C"/>
    <w:rsid w:val="009F5867"/>
    <w:rsid w:val="009F6A11"/>
    <w:rsid w:val="00A14138"/>
    <w:rsid w:val="00A14C66"/>
    <w:rsid w:val="00A16DE2"/>
    <w:rsid w:val="00A22A86"/>
    <w:rsid w:val="00A269C3"/>
    <w:rsid w:val="00A27A53"/>
    <w:rsid w:val="00A34800"/>
    <w:rsid w:val="00A360B9"/>
    <w:rsid w:val="00A4049F"/>
    <w:rsid w:val="00A41CF3"/>
    <w:rsid w:val="00A4642D"/>
    <w:rsid w:val="00A543AE"/>
    <w:rsid w:val="00A543F0"/>
    <w:rsid w:val="00A6171C"/>
    <w:rsid w:val="00A66056"/>
    <w:rsid w:val="00A73120"/>
    <w:rsid w:val="00A73C8A"/>
    <w:rsid w:val="00A764C2"/>
    <w:rsid w:val="00A8246F"/>
    <w:rsid w:val="00A8565A"/>
    <w:rsid w:val="00A857C6"/>
    <w:rsid w:val="00A85A85"/>
    <w:rsid w:val="00A86BAE"/>
    <w:rsid w:val="00A91469"/>
    <w:rsid w:val="00A9449B"/>
    <w:rsid w:val="00AA0809"/>
    <w:rsid w:val="00AA54EB"/>
    <w:rsid w:val="00AB0F90"/>
    <w:rsid w:val="00AC0EF6"/>
    <w:rsid w:val="00AC147B"/>
    <w:rsid w:val="00AC3371"/>
    <w:rsid w:val="00AC59C6"/>
    <w:rsid w:val="00AD1708"/>
    <w:rsid w:val="00AD4A4F"/>
    <w:rsid w:val="00AE215E"/>
    <w:rsid w:val="00AE299E"/>
    <w:rsid w:val="00AE2CC1"/>
    <w:rsid w:val="00AE654B"/>
    <w:rsid w:val="00AF0AF0"/>
    <w:rsid w:val="00AF38E6"/>
    <w:rsid w:val="00B01451"/>
    <w:rsid w:val="00B01F57"/>
    <w:rsid w:val="00B05515"/>
    <w:rsid w:val="00B06AB0"/>
    <w:rsid w:val="00B07626"/>
    <w:rsid w:val="00B16D13"/>
    <w:rsid w:val="00B16D6B"/>
    <w:rsid w:val="00B24139"/>
    <w:rsid w:val="00B247D2"/>
    <w:rsid w:val="00B2505F"/>
    <w:rsid w:val="00B3439D"/>
    <w:rsid w:val="00B359C6"/>
    <w:rsid w:val="00B535D1"/>
    <w:rsid w:val="00B607F6"/>
    <w:rsid w:val="00B67BB2"/>
    <w:rsid w:val="00B67E43"/>
    <w:rsid w:val="00B70001"/>
    <w:rsid w:val="00B81BAF"/>
    <w:rsid w:val="00B822CA"/>
    <w:rsid w:val="00B82304"/>
    <w:rsid w:val="00B8640D"/>
    <w:rsid w:val="00B92E51"/>
    <w:rsid w:val="00B943BE"/>
    <w:rsid w:val="00B95B3F"/>
    <w:rsid w:val="00B973E8"/>
    <w:rsid w:val="00BB00A8"/>
    <w:rsid w:val="00BB1534"/>
    <w:rsid w:val="00BB1C82"/>
    <w:rsid w:val="00BB2268"/>
    <w:rsid w:val="00BB3A24"/>
    <w:rsid w:val="00BB59AC"/>
    <w:rsid w:val="00BB60B8"/>
    <w:rsid w:val="00BB7628"/>
    <w:rsid w:val="00BB7758"/>
    <w:rsid w:val="00BC672D"/>
    <w:rsid w:val="00BD4B65"/>
    <w:rsid w:val="00BE57B4"/>
    <w:rsid w:val="00BF339F"/>
    <w:rsid w:val="00C020C0"/>
    <w:rsid w:val="00C05E65"/>
    <w:rsid w:val="00C06B85"/>
    <w:rsid w:val="00C11A4F"/>
    <w:rsid w:val="00C15331"/>
    <w:rsid w:val="00C17F8C"/>
    <w:rsid w:val="00C2087B"/>
    <w:rsid w:val="00C23BB1"/>
    <w:rsid w:val="00C26DAA"/>
    <w:rsid w:val="00C345D8"/>
    <w:rsid w:val="00C371F1"/>
    <w:rsid w:val="00C42C8C"/>
    <w:rsid w:val="00C42F22"/>
    <w:rsid w:val="00C445E3"/>
    <w:rsid w:val="00C57014"/>
    <w:rsid w:val="00C61C3F"/>
    <w:rsid w:val="00C6608A"/>
    <w:rsid w:val="00C663F6"/>
    <w:rsid w:val="00C666B3"/>
    <w:rsid w:val="00C675F2"/>
    <w:rsid w:val="00C67AEC"/>
    <w:rsid w:val="00C81A1C"/>
    <w:rsid w:val="00C82A3E"/>
    <w:rsid w:val="00C85D1E"/>
    <w:rsid w:val="00C942F3"/>
    <w:rsid w:val="00CA112E"/>
    <w:rsid w:val="00CA1381"/>
    <w:rsid w:val="00CA241A"/>
    <w:rsid w:val="00CA290C"/>
    <w:rsid w:val="00CA4ACA"/>
    <w:rsid w:val="00CA639F"/>
    <w:rsid w:val="00CA7124"/>
    <w:rsid w:val="00CB3793"/>
    <w:rsid w:val="00CB4402"/>
    <w:rsid w:val="00CB5F3C"/>
    <w:rsid w:val="00CC0B2C"/>
    <w:rsid w:val="00CC314C"/>
    <w:rsid w:val="00CC3906"/>
    <w:rsid w:val="00CC4861"/>
    <w:rsid w:val="00CC704D"/>
    <w:rsid w:val="00CD053E"/>
    <w:rsid w:val="00CD2860"/>
    <w:rsid w:val="00CE3722"/>
    <w:rsid w:val="00CE66F7"/>
    <w:rsid w:val="00CF334B"/>
    <w:rsid w:val="00CF3672"/>
    <w:rsid w:val="00D023D6"/>
    <w:rsid w:val="00D02A37"/>
    <w:rsid w:val="00D041AA"/>
    <w:rsid w:val="00D07BE3"/>
    <w:rsid w:val="00D13F63"/>
    <w:rsid w:val="00D205D2"/>
    <w:rsid w:val="00D2181E"/>
    <w:rsid w:val="00D23322"/>
    <w:rsid w:val="00D24F51"/>
    <w:rsid w:val="00D4010A"/>
    <w:rsid w:val="00D42368"/>
    <w:rsid w:val="00D50B85"/>
    <w:rsid w:val="00D61AAE"/>
    <w:rsid w:val="00D73330"/>
    <w:rsid w:val="00D80075"/>
    <w:rsid w:val="00D85645"/>
    <w:rsid w:val="00D943A8"/>
    <w:rsid w:val="00DA0F48"/>
    <w:rsid w:val="00DA3276"/>
    <w:rsid w:val="00DA78DF"/>
    <w:rsid w:val="00DB0693"/>
    <w:rsid w:val="00DC02BC"/>
    <w:rsid w:val="00DC0608"/>
    <w:rsid w:val="00DC292A"/>
    <w:rsid w:val="00DC53B2"/>
    <w:rsid w:val="00DD030D"/>
    <w:rsid w:val="00DD2940"/>
    <w:rsid w:val="00DD4B92"/>
    <w:rsid w:val="00DE0F62"/>
    <w:rsid w:val="00DE25A0"/>
    <w:rsid w:val="00DE322B"/>
    <w:rsid w:val="00DE66C6"/>
    <w:rsid w:val="00DE6D33"/>
    <w:rsid w:val="00DE7D25"/>
    <w:rsid w:val="00DF183E"/>
    <w:rsid w:val="00DF67A3"/>
    <w:rsid w:val="00E02447"/>
    <w:rsid w:val="00E02BEF"/>
    <w:rsid w:val="00E046ED"/>
    <w:rsid w:val="00E0642B"/>
    <w:rsid w:val="00E07AD2"/>
    <w:rsid w:val="00E1023A"/>
    <w:rsid w:val="00E11101"/>
    <w:rsid w:val="00E11EE5"/>
    <w:rsid w:val="00E20D02"/>
    <w:rsid w:val="00E228A3"/>
    <w:rsid w:val="00E25AA1"/>
    <w:rsid w:val="00E3570E"/>
    <w:rsid w:val="00E35AC7"/>
    <w:rsid w:val="00E41521"/>
    <w:rsid w:val="00E42147"/>
    <w:rsid w:val="00E56878"/>
    <w:rsid w:val="00E60303"/>
    <w:rsid w:val="00E629B7"/>
    <w:rsid w:val="00E64759"/>
    <w:rsid w:val="00E66805"/>
    <w:rsid w:val="00E7120C"/>
    <w:rsid w:val="00E712BF"/>
    <w:rsid w:val="00E7522C"/>
    <w:rsid w:val="00E8103B"/>
    <w:rsid w:val="00E81947"/>
    <w:rsid w:val="00E901E0"/>
    <w:rsid w:val="00E9069E"/>
    <w:rsid w:val="00E90819"/>
    <w:rsid w:val="00E9360C"/>
    <w:rsid w:val="00E94512"/>
    <w:rsid w:val="00E946B6"/>
    <w:rsid w:val="00E94EDD"/>
    <w:rsid w:val="00EB4231"/>
    <w:rsid w:val="00EB44DE"/>
    <w:rsid w:val="00EC2777"/>
    <w:rsid w:val="00EC6D1F"/>
    <w:rsid w:val="00ED32BA"/>
    <w:rsid w:val="00EE46A4"/>
    <w:rsid w:val="00EE5BB8"/>
    <w:rsid w:val="00EF27CE"/>
    <w:rsid w:val="00EF481A"/>
    <w:rsid w:val="00EF56BB"/>
    <w:rsid w:val="00EF6EF8"/>
    <w:rsid w:val="00EF7B08"/>
    <w:rsid w:val="00F00B62"/>
    <w:rsid w:val="00F01051"/>
    <w:rsid w:val="00F01457"/>
    <w:rsid w:val="00F13962"/>
    <w:rsid w:val="00F16EA3"/>
    <w:rsid w:val="00F20261"/>
    <w:rsid w:val="00F2112A"/>
    <w:rsid w:val="00F24514"/>
    <w:rsid w:val="00F25D9B"/>
    <w:rsid w:val="00F3167E"/>
    <w:rsid w:val="00F40D7B"/>
    <w:rsid w:val="00F4308D"/>
    <w:rsid w:val="00F572A4"/>
    <w:rsid w:val="00F63D42"/>
    <w:rsid w:val="00F73B04"/>
    <w:rsid w:val="00F76321"/>
    <w:rsid w:val="00F776AA"/>
    <w:rsid w:val="00F802BF"/>
    <w:rsid w:val="00F80ADA"/>
    <w:rsid w:val="00F84FA4"/>
    <w:rsid w:val="00F90B74"/>
    <w:rsid w:val="00F9612C"/>
    <w:rsid w:val="00F97069"/>
    <w:rsid w:val="00F97E11"/>
    <w:rsid w:val="00F97F4E"/>
    <w:rsid w:val="00FA27EA"/>
    <w:rsid w:val="00FA31BB"/>
    <w:rsid w:val="00FA4E11"/>
    <w:rsid w:val="00FA695B"/>
    <w:rsid w:val="00FB5DC4"/>
    <w:rsid w:val="00FB763C"/>
    <w:rsid w:val="00FC2480"/>
    <w:rsid w:val="00FC3C54"/>
    <w:rsid w:val="00FC3CFD"/>
    <w:rsid w:val="00FC4125"/>
    <w:rsid w:val="00FC45BC"/>
    <w:rsid w:val="00FD0EB6"/>
    <w:rsid w:val="00FE03BE"/>
    <w:rsid w:val="00FE25FE"/>
    <w:rsid w:val="00FE4F3D"/>
    <w:rsid w:val="00FF1AA3"/>
    <w:rsid w:val="00FF7075"/>
    <w:rsid w:val="00FF7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8B003A"/>
  <w15:docId w15:val="{C0ED6D9E-6F1F-A243-B48B-C1A9058A8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5D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5D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71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179B5"/>
    <w:pPr>
      <w:jc w:val="center"/>
    </w:pPr>
    <w:rPr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9B5"/>
    <w:rPr>
      <w:lang w:val="de-DE"/>
    </w:rPr>
  </w:style>
  <w:style w:type="paragraph" w:customStyle="1" w:styleId="EndNoteBibliography">
    <w:name w:val="EndNote Bibliography"/>
    <w:basedOn w:val="Normal"/>
    <w:link w:val="EndNoteBibliographyChar"/>
    <w:rsid w:val="002179B5"/>
    <w:pPr>
      <w:spacing w:line="240" w:lineRule="auto"/>
      <w:jc w:val="both"/>
    </w:pPr>
    <w:rPr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2179B5"/>
    <w:rPr>
      <w:lang w:val="de-DE"/>
    </w:rPr>
  </w:style>
  <w:style w:type="character" w:styleId="Hyperlink">
    <w:name w:val="Hyperlink"/>
    <w:basedOn w:val="DefaultParagraphFont"/>
    <w:uiPriority w:val="99"/>
    <w:unhideWhenUsed/>
    <w:rsid w:val="0010793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79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793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1340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11101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E3570E"/>
    <w:rPr>
      <w:b/>
      <w:bCs/>
    </w:rPr>
  </w:style>
  <w:style w:type="paragraph" w:customStyle="1" w:styleId="Style1">
    <w:name w:val="Style1"/>
    <w:basedOn w:val="Normal"/>
    <w:qFormat/>
    <w:rsid w:val="004E507B"/>
    <w:pPr>
      <w:spacing w:line="360" w:lineRule="auto"/>
      <w:jc w:val="both"/>
    </w:pPr>
    <w:rPr>
      <w:b/>
    </w:rPr>
  </w:style>
  <w:style w:type="paragraph" w:styleId="NoSpacing">
    <w:name w:val="No Spacing"/>
    <w:uiPriority w:val="1"/>
    <w:qFormat/>
    <w:rsid w:val="004E507B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1E4C3A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63BEE"/>
    <w:pPr>
      <w:tabs>
        <w:tab w:val="left" w:pos="340"/>
      </w:tabs>
      <w:spacing w:before="120" w:line="360" w:lineRule="auto"/>
      <w:ind w:left="340" w:hanging="340"/>
    </w:pPr>
    <w:rPr>
      <w:rFonts w:ascii="Times New Roman" w:eastAsiaTheme="minorHAnsi" w:hAnsi="Times New Roman" w:cstheme="minorBidi"/>
      <w:sz w:val="24"/>
      <w:lang w:val="en-GB"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63BEE"/>
    <w:rPr>
      <w:rFonts w:ascii="Times New Roman" w:eastAsiaTheme="minorHAnsi" w:hAnsi="Times New Roman" w:cstheme="minorBidi"/>
      <w:sz w:val="24"/>
      <w:lang w:val="en-GB" w:eastAsia="en-US"/>
    </w:rPr>
  </w:style>
  <w:style w:type="table" w:styleId="TableGrid">
    <w:name w:val="Table Grid"/>
    <w:basedOn w:val="TableNormal"/>
    <w:uiPriority w:val="39"/>
    <w:rsid w:val="00663BEE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9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2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5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9</Pages>
  <Words>844</Words>
  <Characters>481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alaura Potthoff</cp:lastModifiedBy>
  <cp:revision>291</cp:revision>
  <cp:lastPrinted>2023-07-15T20:21:00Z</cp:lastPrinted>
  <dcterms:created xsi:type="dcterms:W3CDTF">2023-08-29T15:50:00Z</dcterms:created>
  <dcterms:modified xsi:type="dcterms:W3CDTF">2024-11-19T09:47:00Z</dcterms:modified>
</cp:coreProperties>
</file>